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0F0E9" w14:textId="77777777" w:rsidR="00255953" w:rsidRDefault="00CC6882">
      <w:pPr>
        <w:pStyle w:val="SupplementaryMaterial"/>
        <w:rPr>
          <w:b w:val="0"/>
        </w:rPr>
      </w:pPr>
      <w:bookmarkStart w:id="0" w:name="_GoBack"/>
      <w:bookmarkEnd w:id="0"/>
      <w:r>
        <w:t>Supplementary Material</w:t>
      </w:r>
    </w:p>
    <w:p w14:paraId="6416E126" w14:textId="77777777" w:rsidR="00255953" w:rsidRDefault="00CC6882">
      <w:pPr>
        <w:pStyle w:val="Heading1"/>
      </w:pPr>
      <w:r>
        <w:rPr>
          <w:rFonts w:hint="eastAsia"/>
        </w:rPr>
        <w:t>Supplementary</w:t>
      </w:r>
      <w:r>
        <w:rPr>
          <w:rFonts w:eastAsia="SimSun" w:hint="eastAsia"/>
          <w:lang w:eastAsia="zh-CN"/>
        </w:rPr>
        <w:t xml:space="preserve"> </w:t>
      </w:r>
      <w:r>
        <w:rPr>
          <w:rFonts w:hint="eastAsia"/>
        </w:rPr>
        <w:t>Tables</w:t>
      </w:r>
    </w:p>
    <w:p w14:paraId="5CC86C15" w14:textId="77777777" w:rsidR="00255953" w:rsidRDefault="00CC6882">
      <w:pPr>
        <w:adjustRightInd w:val="0"/>
        <w:snapToGrid w:val="0"/>
        <w:spacing w:before="0" w:after="0"/>
      </w:pPr>
      <w:bookmarkStart w:id="1" w:name="OLE_LINK1"/>
      <w:bookmarkStart w:id="2" w:name="OLE_LINK2"/>
      <w:r>
        <w:rPr>
          <w:b/>
          <w:bCs/>
        </w:rPr>
        <w:t>T</w:t>
      </w:r>
      <w:r>
        <w:rPr>
          <w:rFonts w:hint="eastAsia"/>
          <w:b/>
          <w:bCs/>
        </w:rPr>
        <w:t>able</w:t>
      </w:r>
      <w:r>
        <w:rPr>
          <w:b/>
          <w:bCs/>
        </w:rPr>
        <w:t xml:space="preserve"> S1</w:t>
      </w:r>
      <w:bookmarkEnd w:id="1"/>
      <w:r>
        <w:t xml:space="preserve"> The </w:t>
      </w:r>
      <w:r>
        <w:t>excluded hepatobiliary disease</w:t>
      </w:r>
      <w:r>
        <w:t>s</w:t>
      </w:r>
      <w:r>
        <w:t xml:space="preserve"> with clear competing causes of liver injury</w:t>
      </w:r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3"/>
        <w:gridCol w:w="3152"/>
        <w:gridCol w:w="4641"/>
      </w:tblGrid>
      <w:tr w:rsidR="00255953" w14:paraId="135FEDF1" w14:textId="77777777">
        <w:trPr>
          <w:trHeight w:val="286"/>
        </w:trPr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bookmarkEnd w:id="2"/>
          <w:p w14:paraId="0FE75672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ID</w:t>
            </w:r>
          </w:p>
        </w:tc>
        <w:tc>
          <w:tcPr>
            <w:tcW w:w="3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C0DB6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Category</w:t>
            </w:r>
          </w:p>
        </w:tc>
        <w:tc>
          <w:tcPr>
            <w:tcW w:w="46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6BEBB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ICD</w:t>
            </w:r>
            <w:r>
              <w:rPr>
                <w:rFonts w:hint="eastAsia"/>
                <w:szCs w:val="21"/>
                <w:lang w:bidi="ar"/>
              </w:rPr>
              <w:t>-</w:t>
            </w:r>
            <w:r>
              <w:rPr>
                <w:szCs w:val="21"/>
                <w:lang w:bidi="ar"/>
              </w:rPr>
              <w:t>10 Code</w:t>
            </w:r>
            <w:r>
              <w:rPr>
                <w:rFonts w:hint="eastAsia"/>
                <w:szCs w:val="21"/>
                <w:lang w:bidi="ar"/>
              </w:rPr>
              <w:t>s</w:t>
            </w:r>
          </w:p>
        </w:tc>
      </w:tr>
      <w:tr w:rsidR="00255953" w14:paraId="054D4292" w14:textId="77777777">
        <w:trPr>
          <w:trHeight w:val="286"/>
        </w:trPr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380081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1</w:t>
            </w:r>
          </w:p>
        </w:tc>
        <w:tc>
          <w:tcPr>
            <w:tcW w:w="3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78396B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H</w:t>
            </w:r>
            <w:r>
              <w:rPr>
                <w:szCs w:val="21"/>
                <w:lang w:bidi="ar"/>
              </w:rPr>
              <w:t>epatic and biliary tract neoplasm</w:t>
            </w:r>
          </w:p>
        </w:tc>
        <w:tc>
          <w:tcPr>
            <w:tcW w:w="46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F8E92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C22.001, C22.201, D13.401, D13.502, C22.901, </w:t>
            </w:r>
            <w:r>
              <w:rPr>
                <w:szCs w:val="21"/>
                <w:lang w:bidi="ar"/>
              </w:rPr>
              <w:t>D37.603, Z51.103</w:t>
            </w:r>
          </w:p>
        </w:tc>
      </w:tr>
      <w:tr w:rsidR="00255953" w14:paraId="42A2EDA7" w14:textId="77777777">
        <w:trPr>
          <w:trHeight w:val="286"/>
        </w:trPr>
        <w:tc>
          <w:tcPr>
            <w:tcW w:w="543" w:type="dxa"/>
            <w:shd w:val="clear" w:color="auto" w:fill="auto"/>
            <w:vAlign w:val="center"/>
          </w:tcPr>
          <w:p w14:paraId="7FFF921C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  <w:tc>
          <w:tcPr>
            <w:tcW w:w="3152" w:type="dxa"/>
            <w:shd w:val="clear" w:color="auto" w:fill="auto"/>
            <w:vAlign w:val="center"/>
          </w:tcPr>
          <w:p w14:paraId="0A95296C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Diseases of the digestive system</w:t>
            </w:r>
          </w:p>
        </w:tc>
        <w:tc>
          <w:tcPr>
            <w:tcW w:w="4641" w:type="dxa"/>
            <w:shd w:val="clear" w:color="auto" w:fill="auto"/>
            <w:vAlign w:val="center"/>
          </w:tcPr>
          <w:p w14:paraId="1762C16B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K75.001, K75.902, K76.901, K76.904, K81.901, K82.201, K83.002, K83.003, K83.301, K83.502, K83.806, K85.101, K91.812, K91.8409</w:t>
            </w:r>
          </w:p>
        </w:tc>
      </w:tr>
      <w:tr w:rsidR="00255953" w14:paraId="409E8C5B" w14:textId="77777777">
        <w:trPr>
          <w:trHeight w:val="286"/>
        </w:trPr>
        <w:tc>
          <w:tcPr>
            <w:tcW w:w="543" w:type="dxa"/>
            <w:shd w:val="clear" w:color="auto" w:fill="auto"/>
            <w:vAlign w:val="center"/>
          </w:tcPr>
          <w:p w14:paraId="7F83F9F4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3</w:t>
            </w:r>
          </w:p>
        </w:tc>
        <w:tc>
          <w:tcPr>
            <w:tcW w:w="3152" w:type="dxa"/>
            <w:shd w:val="clear" w:color="auto" w:fill="auto"/>
            <w:vAlign w:val="center"/>
          </w:tcPr>
          <w:p w14:paraId="05190120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V</w:t>
            </w:r>
            <w:r>
              <w:rPr>
                <w:szCs w:val="21"/>
                <w:lang w:bidi="ar"/>
              </w:rPr>
              <w:t>iral infections</w:t>
            </w:r>
          </w:p>
        </w:tc>
        <w:tc>
          <w:tcPr>
            <w:tcW w:w="4641" w:type="dxa"/>
            <w:shd w:val="clear" w:color="auto" w:fill="auto"/>
            <w:vAlign w:val="center"/>
          </w:tcPr>
          <w:p w14:paraId="2B4CE94A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B00.801+K77.0*, B00.802+K77.0*, B18.102, B18.106, </w:t>
            </w:r>
            <w:r>
              <w:rPr>
                <w:szCs w:val="21"/>
                <w:lang w:bidi="ar"/>
              </w:rPr>
              <w:t>B25.101+K77.0*</w:t>
            </w:r>
          </w:p>
        </w:tc>
      </w:tr>
      <w:tr w:rsidR="00255953" w14:paraId="5F20D09B" w14:textId="77777777">
        <w:trPr>
          <w:trHeight w:val="286"/>
        </w:trPr>
        <w:tc>
          <w:tcPr>
            <w:tcW w:w="543" w:type="dxa"/>
            <w:shd w:val="clear" w:color="auto" w:fill="auto"/>
            <w:vAlign w:val="center"/>
          </w:tcPr>
          <w:p w14:paraId="1D7B5C0C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4</w:t>
            </w:r>
          </w:p>
        </w:tc>
        <w:tc>
          <w:tcPr>
            <w:tcW w:w="3152" w:type="dxa"/>
            <w:shd w:val="clear" w:color="auto" w:fill="auto"/>
            <w:vAlign w:val="center"/>
          </w:tcPr>
          <w:p w14:paraId="2086FBCC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G</w:t>
            </w:r>
            <w:r>
              <w:rPr>
                <w:szCs w:val="21"/>
                <w:lang w:bidi="ar"/>
              </w:rPr>
              <w:t>enetic and metabolic disorders-related hepatopathy</w:t>
            </w:r>
          </w:p>
        </w:tc>
        <w:tc>
          <w:tcPr>
            <w:tcW w:w="4641" w:type="dxa"/>
            <w:shd w:val="clear" w:color="auto" w:fill="auto"/>
            <w:vAlign w:val="center"/>
          </w:tcPr>
          <w:p w14:paraId="757686DD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E74.001, E80.603, E83.001, Q44.401, Q44.502, Q44.503, Q44.504, Q85.905</w:t>
            </w:r>
          </w:p>
        </w:tc>
      </w:tr>
      <w:tr w:rsidR="00255953" w14:paraId="75A87185" w14:textId="77777777">
        <w:trPr>
          <w:trHeight w:val="90"/>
        </w:trPr>
        <w:tc>
          <w:tcPr>
            <w:tcW w:w="543" w:type="dxa"/>
            <w:shd w:val="clear" w:color="auto" w:fill="auto"/>
            <w:vAlign w:val="center"/>
          </w:tcPr>
          <w:p w14:paraId="08EFC21F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5</w:t>
            </w:r>
          </w:p>
        </w:tc>
        <w:tc>
          <w:tcPr>
            <w:tcW w:w="3152" w:type="dxa"/>
            <w:shd w:val="clear" w:color="auto" w:fill="auto"/>
            <w:vAlign w:val="center"/>
          </w:tcPr>
          <w:p w14:paraId="70F6E3BE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Hepatomegaly with splenomegaly, not otherwise classified</w:t>
            </w:r>
          </w:p>
        </w:tc>
        <w:tc>
          <w:tcPr>
            <w:tcW w:w="4641" w:type="dxa"/>
            <w:shd w:val="clear" w:color="auto" w:fill="auto"/>
            <w:vAlign w:val="center"/>
          </w:tcPr>
          <w:p w14:paraId="4A8BF0FA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R16.201, R16.101, R16.001, S36.102, S36.111</w:t>
            </w:r>
          </w:p>
        </w:tc>
      </w:tr>
    </w:tbl>
    <w:p w14:paraId="5A17FF30" w14:textId="77777777" w:rsidR="00255953" w:rsidRDefault="00CC6882">
      <w:pPr>
        <w:adjustRightInd w:val="0"/>
        <w:snapToGrid w:val="0"/>
        <w:spacing w:before="0" w:after="0"/>
        <w:rPr>
          <w:szCs w:val="21"/>
          <w:lang w:bidi="ar"/>
        </w:rPr>
      </w:pPr>
      <w:r>
        <w:rPr>
          <w:rFonts w:cs="Arial" w:hint="eastAsia"/>
          <w:b/>
          <w:szCs w:val="21"/>
        </w:rPr>
        <w:t xml:space="preserve">Abbreviations: </w:t>
      </w:r>
      <w:r>
        <w:rPr>
          <w:rFonts w:hint="eastAsia"/>
          <w:szCs w:val="21"/>
          <w:lang w:bidi="ar"/>
        </w:rPr>
        <w:t>ICD-10, international classification of diseases (Version 10).</w:t>
      </w:r>
    </w:p>
    <w:p w14:paraId="65A5C8A6" w14:textId="77777777" w:rsidR="00255953" w:rsidRDefault="00255953">
      <w:pPr>
        <w:adjustRightInd w:val="0"/>
        <w:snapToGrid w:val="0"/>
        <w:spacing w:before="0" w:after="0"/>
        <w:rPr>
          <w:b/>
          <w:bCs/>
        </w:rPr>
      </w:pPr>
    </w:p>
    <w:p w14:paraId="240F7DF2" w14:textId="77777777" w:rsidR="00255953" w:rsidRDefault="00255953">
      <w:pPr>
        <w:adjustRightInd w:val="0"/>
        <w:snapToGrid w:val="0"/>
        <w:spacing w:before="0" w:after="0"/>
        <w:rPr>
          <w:b/>
          <w:bCs/>
        </w:rPr>
      </w:pPr>
    </w:p>
    <w:p w14:paraId="015F6723" w14:textId="77777777" w:rsidR="00255953" w:rsidRDefault="00CC6882">
      <w:pPr>
        <w:adjustRightInd w:val="0"/>
        <w:snapToGrid w:val="0"/>
        <w:spacing w:before="0" w:after="0"/>
      </w:pPr>
      <w:bookmarkStart w:id="3" w:name="OLE_LINK3"/>
      <w:r>
        <w:rPr>
          <w:b/>
          <w:bCs/>
        </w:rPr>
        <w:t>T</w:t>
      </w:r>
      <w:r>
        <w:rPr>
          <w:rFonts w:hint="eastAsia"/>
          <w:b/>
          <w:bCs/>
        </w:rPr>
        <w:t>able</w:t>
      </w:r>
      <w:r>
        <w:rPr>
          <w:b/>
          <w:bCs/>
        </w:rPr>
        <w:t xml:space="preserve"> S</w:t>
      </w:r>
      <w:r>
        <w:rPr>
          <w:b/>
          <w:bCs/>
        </w:rPr>
        <w:t>2</w:t>
      </w:r>
      <w:r>
        <w:t xml:space="preserve"> The </w:t>
      </w:r>
      <w:r>
        <w:t>hepatoprotectants</w:t>
      </w:r>
      <w:r>
        <w:t xml:space="preserve"> </w:t>
      </w:r>
      <w:r>
        <w:t xml:space="preserve">excluded </w:t>
      </w:r>
      <w:r>
        <w:t>in stage 2</w:t>
      </w:r>
      <w:bookmarkEnd w:id="3"/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6"/>
        <w:gridCol w:w="3934"/>
        <w:gridCol w:w="3576"/>
      </w:tblGrid>
      <w:tr w:rsidR="00255953" w14:paraId="13BDBFD7" w14:textId="77777777">
        <w:trPr>
          <w:trHeight w:val="286"/>
        </w:trPr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04625C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ID</w:t>
            </w:r>
          </w:p>
        </w:tc>
        <w:tc>
          <w:tcPr>
            <w:tcW w:w="39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E498C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epatoprotectants</w:t>
            </w:r>
          </w:p>
        </w:tc>
        <w:tc>
          <w:tcPr>
            <w:tcW w:w="3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987B45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Form</w:t>
            </w:r>
          </w:p>
        </w:tc>
      </w:tr>
      <w:tr w:rsidR="00255953" w14:paraId="3F89410C" w14:textId="77777777">
        <w:trPr>
          <w:trHeight w:val="286"/>
        </w:trPr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5504D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1</w:t>
            </w:r>
          </w:p>
        </w:tc>
        <w:tc>
          <w:tcPr>
            <w:tcW w:w="39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698D4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O</w:t>
            </w:r>
            <w:r>
              <w:rPr>
                <w:szCs w:val="21"/>
                <w:lang w:bidi="ar"/>
              </w:rPr>
              <w:t>rnithine aspartate</w:t>
            </w:r>
          </w:p>
        </w:tc>
        <w:tc>
          <w:tcPr>
            <w:tcW w:w="3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1C46B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I</w:t>
            </w:r>
            <w:r>
              <w:rPr>
                <w:szCs w:val="21"/>
                <w:lang w:bidi="ar"/>
              </w:rPr>
              <w:t>njection/Granules</w:t>
            </w:r>
          </w:p>
        </w:tc>
      </w:tr>
      <w:tr w:rsidR="00255953" w14:paraId="0A1E66C5" w14:textId="77777777">
        <w:trPr>
          <w:trHeight w:val="286"/>
        </w:trPr>
        <w:tc>
          <w:tcPr>
            <w:tcW w:w="826" w:type="dxa"/>
            <w:shd w:val="clear" w:color="auto" w:fill="auto"/>
            <w:vAlign w:val="center"/>
          </w:tcPr>
          <w:p w14:paraId="0F912CB9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2</w:t>
            </w:r>
          </w:p>
        </w:tc>
        <w:tc>
          <w:tcPr>
            <w:tcW w:w="3934" w:type="dxa"/>
            <w:shd w:val="clear" w:color="auto" w:fill="auto"/>
            <w:vAlign w:val="center"/>
          </w:tcPr>
          <w:p w14:paraId="4F6D73FF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Compound glycyrrhizin</w:t>
            </w:r>
          </w:p>
        </w:tc>
        <w:tc>
          <w:tcPr>
            <w:tcW w:w="3576" w:type="dxa"/>
            <w:shd w:val="clear" w:color="auto" w:fill="auto"/>
            <w:vAlign w:val="center"/>
          </w:tcPr>
          <w:p w14:paraId="3507DFB8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I</w:t>
            </w:r>
            <w:r>
              <w:rPr>
                <w:szCs w:val="21"/>
                <w:lang w:bidi="ar"/>
              </w:rPr>
              <w:t>njection/</w:t>
            </w:r>
            <w:r>
              <w:rPr>
                <w:rFonts w:hint="eastAsia"/>
                <w:szCs w:val="21"/>
                <w:lang w:bidi="ar"/>
              </w:rPr>
              <w:t>T</w:t>
            </w:r>
            <w:r>
              <w:rPr>
                <w:szCs w:val="21"/>
                <w:lang w:bidi="ar"/>
              </w:rPr>
              <w:t>ablets</w:t>
            </w:r>
          </w:p>
        </w:tc>
      </w:tr>
      <w:tr w:rsidR="00255953" w14:paraId="42B8C8A9" w14:textId="77777777">
        <w:trPr>
          <w:trHeight w:val="286"/>
        </w:trPr>
        <w:tc>
          <w:tcPr>
            <w:tcW w:w="826" w:type="dxa"/>
            <w:shd w:val="clear" w:color="auto" w:fill="auto"/>
            <w:vAlign w:val="center"/>
          </w:tcPr>
          <w:p w14:paraId="4B594DA3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3</w:t>
            </w:r>
          </w:p>
        </w:tc>
        <w:tc>
          <w:tcPr>
            <w:tcW w:w="3934" w:type="dxa"/>
            <w:shd w:val="clear" w:color="auto" w:fill="auto"/>
            <w:vAlign w:val="center"/>
          </w:tcPr>
          <w:p w14:paraId="3C04374A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Ademetionine1,4-butanedisulfonate </w:t>
            </w:r>
          </w:p>
        </w:tc>
        <w:tc>
          <w:tcPr>
            <w:tcW w:w="3576" w:type="dxa"/>
            <w:shd w:val="clear" w:color="auto" w:fill="auto"/>
            <w:vAlign w:val="center"/>
          </w:tcPr>
          <w:p w14:paraId="08C9D9E5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I</w:t>
            </w:r>
            <w:r>
              <w:rPr>
                <w:szCs w:val="21"/>
                <w:lang w:bidi="ar"/>
              </w:rPr>
              <w:t>njection/Enteric Coated Tablets</w:t>
            </w:r>
          </w:p>
        </w:tc>
      </w:tr>
      <w:tr w:rsidR="00255953" w14:paraId="2B12D78B" w14:textId="77777777">
        <w:trPr>
          <w:trHeight w:val="286"/>
        </w:trPr>
        <w:tc>
          <w:tcPr>
            <w:tcW w:w="826" w:type="dxa"/>
            <w:shd w:val="clear" w:color="auto" w:fill="auto"/>
            <w:vAlign w:val="center"/>
          </w:tcPr>
          <w:p w14:paraId="45F6C426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4</w:t>
            </w:r>
          </w:p>
        </w:tc>
        <w:tc>
          <w:tcPr>
            <w:tcW w:w="3934" w:type="dxa"/>
            <w:shd w:val="clear" w:color="auto" w:fill="auto"/>
            <w:vAlign w:val="center"/>
          </w:tcPr>
          <w:p w14:paraId="26CFCDF5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Bifendate </w:t>
            </w:r>
          </w:p>
        </w:tc>
        <w:tc>
          <w:tcPr>
            <w:tcW w:w="3576" w:type="dxa"/>
            <w:shd w:val="clear" w:color="auto" w:fill="auto"/>
            <w:vAlign w:val="center"/>
          </w:tcPr>
          <w:p w14:paraId="0D1CF5EA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P</w:t>
            </w:r>
            <w:r>
              <w:rPr>
                <w:szCs w:val="21"/>
                <w:lang w:bidi="ar"/>
              </w:rPr>
              <w:t>ills</w:t>
            </w:r>
          </w:p>
        </w:tc>
      </w:tr>
      <w:tr w:rsidR="00255953" w14:paraId="23072CDD" w14:textId="77777777">
        <w:trPr>
          <w:trHeight w:val="286"/>
        </w:trPr>
        <w:tc>
          <w:tcPr>
            <w:tcW w:w="826" w:type="dxa"/>
            <w:shd w:val="clear" w:color="auto" w:fill="auto"/>
            <w:vAlign w:val="center"/>
          </w:tcPr>
          <w:p w14:paraId="0CE3B88E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5</w:t>
            </w:r>
          </w:p>
        </w:tc>
        <w:tc>
          <w:tcPr>
            <w:tcW w:w="3934" w:type="dxa"/>
            <w:shd w:val="clear" w:color="auto" w:fill="auto"/>
            <w:vAlign w:val="center"/>
          </w:tcPr>
          <w:p w14:paraId="172BD6E3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Glucurolactone</w:t>
            </w:r>
          </w:p>
        </w:tc>
        <w:tc>
          <w:tcPr>
            <w:tcW w:w="3576" w:type="dxa"/>
            <w:shd w:val="clear" w:color="auto" w:fill="auto"/>
            <w:vAlign w:val="center"/>
          </w:tcPr>
          <w:p w14:paraId="07DF77E4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T</w:t>
            </w:r>
            <w:r>
              <w:rPr>
                <w:szCs w:val="21"/>
                <w:lang w:bidi="ar"/>
              </w:rPr>
              <w:t>ablets</w:t>
            </w:r>
          </w:p>
        </w:tc>
      </w:tr>
      <w:tr w:rsidR="00255953" w14:paraId="7709ECAF" w14:textId="77777777">
        <w:trPr>
          <w:trHeight w:val="286"/>
        </w:trPr>
        <w:tc>
          <w:tcPr>
            <w:tcW w:w="826" w:type="dxa"/>
            <w:shd w:val="clear" w:color="auto" w:fill="auto"/>
            <w:vAlign w:val="center"/>
          </w:tcPr>
          <w:p w14:paraId="6550D540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6</w:t>
            </w:r>
          </w:p>
        </w:tc>
        <w:tc>
          <w:tcPr>
            <w:tcW w:w="3934" w:type="dxa"/>
            <w:shd w:val="clear" w:color="auto" w:fill="auto"/>
            <w:vAlign w:val="center"/>
          </w:tcPr>
          <w:p w14:paraId="6911F694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Reduced glutathione </w:t>
            </w:r>
          </w:p>
        </w:tc>
        <w:tc>
          <w:tcPr>
            <w:tcW w:w="3576" w:type="dxa"/>
            <w:shd w:val="clear" w:color="auto" w:fill="auto"/>
            <w:vAlign w:val="center"/>
          </w:tcPr>
          <w:p w14:paraId="712D6F0B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I</w:t>
            </w:r>
            <w:r>
              <w:rPr>
                <w:szCs w:val="21"/>
                <w:lang w:bidi="ar"/>
              </w:rPr>
              <w:t>njection</w:t>
            </w:r>
          </w:p>
        </w:tc>
      </w:tr>
      <w:tr w:rsidR="00255953" w14:paraId="75F6319A" w14:textId="77777777">
        <w:trPr>
          <w:trHeight w:val="286"/>
        </w:trPr>
        <w:tc>
          <w:tcPr>
            <w:tcW w:w="826" w:type="dxa"/>
            <w:shd w:val="clear" w:color="auto" w:fill="auto"/>
            <w:vAlign w:val="center"/>
          </w:tcPr>
          <w:p w14:paraId="52C9E0CC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7</w:t>
            </w:r>
          </w:p>
        </w:tc>
        <w:tc>
          <w:tcPr>
            <w:tcW w:w="3934" w:type="dxa"/>
            <w:shd w:val="clear" w:color="auto" w:fill="auto"/>
            <w:vAlign w:val="center"/>
          </w:tcPr>
          <w:p w14:paraId="25C1C941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Heparolysate </w:t>
            </w:r>
          </w:p>
        </w:tc>
        <w:tc>
          <w:tcPr>
            <w:tcW w:w="3576" w:type="dxa"/>
            <w:shd w:val="clear" w:color="auto" w:fill="auto"/>
            <w:vAlign w:val="center"/>
          </w:tcPr>
          <w:p w14:paraId="16527F9C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I</w:t>
            </w:r>
            <w:r>
              <w:rPr>
                <w:szCs w:val="21"/>
                <w:lang w:bidi="ar"/>
              </w:rPr>
              <w:t>njection</w:t>
            </w:r>
          </w:p>
        </w:tc>
      </w:tr>
      <w:tr w:rsidR="00255953" w14:paraId="1BC968E2" w14:textId="77777777">
        <w:trPr>
          <w:trHeight w:val="286"/>
        </w:trPr>
        <w:tc>
          <w:tcPr>
            <w:tcW w:w="826" w:type="dxa"/>
            <w:shd w:val="clear" w:color="auto" w:fill="auto"/>
            <w:vAlign w:val="center"/>
          </w:tcPr>
          <w:p w14:paraId="00D9C80D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8</w:t>
            </w:r>
          </w:p>
        </w:tc>
        <w:tc>
          <w:tcPr>
            <w:tcW w:w="3934" w:type="dxa"/>
            <w:shd w:val="clear" w:color="auto" w:fill="auto"/>
            <w:vAlign w:val="center"/>
          </w:tcPr>
          <w:p w14:paraId="3DDC4BCD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Hepatocyte growth-promoting factors </w:t>
            </w:r>
          </w:p>
        </w:tc>
        <w:tc>
          <w:tcPr>
            <w:tcW w:w="3576" w:type="dxa"/>
            <w:shd w:val="clear" w:color="auto" w:fill="auto"/>
            <w:vAlign w:val="center"/>
          </w:tcPr>
          <w:p w14:paraId="4754D057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I</w:t>
            </w:r>
            <w:r>
              <w:rPr>
                <w:szCs w:val="21"/>
                <w:lang w:bidi="ar"/>
              </w:rPr>
              <w:t>njection</w:t>
            </w:r>
          </w:p>
        </w:tc>
      </w:tr>
      <w:tr w:rsidR="00255953" w14:paraId="0DE7CDBF" w14:textId="77777777">
        <w:trPr>
          <w:trHeight w:val="286"/>
        </w:trPr>
        <w:tc>
          <w:tcPr>
            <w:tcW w:w="826" w:type="dxa"/>
            <w:shd w:val="clear" w:color="auto" w:fill="auto"/>
            <w:vAlign w:val="center"/>
          </w:tcPr>
          <w:p w14:paraId="18C96053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9</w:t>
            </w:r>
          </w:p>
        </w:tc>
        <w:tc>
          <w:tcPr>
            <w:tcW w:w="3934" w:type="dxa"/>
            <w:shd w:val="clear" w:color="auto" w:fill="auto"/>
            <w:vAlign w:val="center"/>
          </w:tcPr>
          <w:p w14:paraId="008108CD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Ursodeoxycholic acid </w:t>
            </w:r>
          </w:p>
        </w:tc>
        <w:tc>
          <w:tcPr>
            <w:tcW w:w="3576" w:type="dxa"/>
            <w:shd w:val="clear" w:color="auto" w:fill="auto"/>
            <w:vAlign w:val="center"/>
          </w:tcPr>
          <w:p w14:paraId="713B603C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Capsules</w:t>
            </w:r>
          </w:p>
        </w:tc>
      </w:tr>
      <w:tr w:rsidR="00255953" w14:paraId="62843CDA" w14:textId="77777777">
        <w:trPr>
          <w:trHeight w:val="286"/>
        </w:trPr>
        <w:tc>
          <w:tcPr>
            <w:tcW w:w="826" w:type="dxa"/>
            <w:shd w:val="clear" w:color="auto" w:fill="auto"/>
            <w:vAlign w:val="center"/>
          </w:tcPr>
          <w:p w14:paraId="10CCBF47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10</w:t>
            </w:r>
          </w:p>
        </w:tc>
        <w:tc>
          <w:tcPr>
            <w:tcW w:w="3934" w:type="dxa"/>
            <w:shd w:val="clear" w:color="auto" w:fill="auto"/>
            <w:vAlign w:val="center"/>
          </w:tcPr>
          <w:p w14:paraId="19D2C4B0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Sodium glucuronic acid</w:t>
            </w:r>
          </w:p>
        </w:tc>
        <w:tc>
          <w:tcPr>
            <w:tcW w:w="3576" w:type="dxa"/>
            <w:shd w:val="clear" w:color="auto" w:fill="auto"/>
            <w:vAlign w:val="center"/>
          </w:tcPr>
          <w:p w14:paraId="45D048C3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I</w:t>
            </w:r>
            <w:r>
              <w:rPr>
                <w:szCs w:val="21"/>
                <w:lang w:bidi="ar"/>
              </w:rPr>
              <w:t>njection</w:t>
            </w:r>
          </w:p>
        </w:tc>
      </w:tr>
    </w:tbl>
    <w:p w14:paraId="061F5323" w14:textId="77777777" w:rsidR="00255953" w:rsidRDefault="00255953">
      <w:pPr>
        <w:rPr>
          <w:rFonts w:cs="Times New Roman"/>
          <w:szCs w:val="24"/>
        </w:rPr>
      </w:pPr>
    </w:p>
    <w:p w14:paraId="7AC51451" w14:textId="77777777" w:rsidR="00255953" w:rsidRDefault="00255953">
      <w:pPr>
        <w:adjustRightInd w:val="0"/>
        <w:snapToGrid w:val="0"/>
        <w:spacing w:before="0" w:after="0"/>
        <w:rPr>
          <w:b/>
          <w:bCs/>
        </w:rPr>
        <w:sectPr w:rsidR="00255953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5A966E0" w14:textId="77777777" w:rsidR="00255953" w:rsidRDefault="00255953">
      <w:pPr>
        <w:adjustRightInd w:val="0"/>
        <w:snapToGrid w:val="0"/>
        <w:spacing w:before="0" w:after="0"/>
        <w:rPr>
          <w:b/>
          <w:bCs/>
        </w:rPr>
      </w:pPr>
    </w:p>
    <w:p w14:paraId="7EDC9E86" w14:textId="77777777" w:rsidR="00255953" w:rsidRDefault="00255953">
      <w:pPr>
        <w:adjustRightInd w:val="0"/>
        <w:snapToGrid w:val="0"/>
        <w:spacing w:before="0" w:after="0"/>
        <w:rPr>
          <w:b/>
          <w:bCs/>
        </w:rPr>
      </w:pPr>
    </w:p>
    <w:p w14:paraId="70BA8452" w14:textId="77777777" w:rsidR="00255953" w:rsidRDefault="00CC6882">
      <w:pPr>
        <w:adjustRightInd w:val="0"/>
        <w:snapToGrid w:val="0"/>
        <w:spacing w:before="0" w:after="0"/>
        <w:rPr>
          <w:rFonts w:eastAsia="SimSun"/>
          <w:lang w:eastAsia="zh-CN"/>
        </w:rPr>
      </w:pPr>
      <w:r>
        <w:rPr>
          <w:b/>
          <w:bCs/>
        </w:rPr>
        <w:t>T</w:t>
      </w:r>
      <w:r>
        <w:rPr>
          <w:rFonts w:hint="eastAsia"/>
          <w:b/>
          <w:bCs/>
        </w:rPr>
        <w:t>able</w:t>
      </w:r>
      <w:r>
        <w:rPr>
          <w:b/>
          <w:bCs/>
        </w:rPr>
        <w:t xml:space="preserve"> S</w:t>
      </w:r>
      <w:r>
        <w:rPr>
          <w:rFonts w:eastAsia="SimSun" w:hint="eastAsia"/>
          <w:b/>
          <w:bCs/>
          <w:lang w:eastAsia="zh-CN"/>
        </w:rPr>
        <w:t>3</w:t>
      </w:r>
      <w:r>
        <w:t xml:space="preserve"> The </w:t>
      </w:r>
      <w:r>
        <w:rPr>
          <w:rFonts w:eastAsia="SimSun" w:hint="eastAsia"/>
          <w:lang w:eastAsia="zh-CN"/>
        </w:rPr>
        <w:t>b</w:t>
      </w:r>
      <w:r>
        <w:rPr>
          <w:rFonts w:hint="eastAsia"/>
        </w:rPr>
        <w:t xml:space="preserve">asic clinical </w:t>
      </w:r>
      <w:r>
        <w:rPr>
          <w:rFonts w:eastAsia="SimSun" w:hint="eastAsia"/>
          <w:lang w:eastAsia="zh-CN"/>
        </w:rPr>
        <w:t>information</w:t>
      </w:r>
      <w:r>
        <w:rPr>
          <w:rFonts w:hint="eastAsia"/>
        </w:rPr>
        <w:t xml:space="preserve"> </w:t>
      </w:r>
      <w:r>
        <w:rPr>
          <w:rFonts w:eastAsia="SimSun" w:hint="eastAsia"/>
          <w:lang w:eastAsia="zh-CN"/>
        </w:rPr>
        <w:t xml:space="preserve">of </w:t>
      </w:r>
      <w:r>
        <w:rPr>
          <w:rFonts w:hint="eastAsia"/>
        </w:rPr>
        <w:t>the included records</w:t>
      </w:r>
      <w:r>
        <w:rPr>
          <w:rFonts w:eastAsia="SimSun" w:hint="eastAsia"/>
          <w:lang w:eastAsia="zh-CN"/>
        </w:rPr>
        <w:t xml:space="preserve"> in exposed group and unexposed group</w:t>
      </w:r>
    </w:p>
    <w:tbl>
      <w:tblPr>
        <w:tblpPr w:leftFromText="180" w:rightFromText="180" w:vertAnchor="text" w:horzAnchor="page" w:tblpXSpec="center" w:tblpY="306"/>
        <w:tblOverlap w:val="never"/>
        <w:tblW w:w="5590" w:type="pct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3561"/>
        <w:gridCol w:w="877"/>
        <w:gridCol w:w="880"/>
        <w:gridCol w:w="877"/>
        <w:gridCol w:w="880"/>
        <w:gridCol w:w="877"/>
        <w:gridCol w:w="880"/>
        <w:gridCol w:w="877"/>
        <w:gridCol w:w="880"/>
        <w:gridCol w:w="877"/>
        <w:gridCol w:w="880"/>
        <w:gridCol w:w="877"/>
        <w:gridCol w:w="892"/>
      </w:tblGrid>
      <w:tr w:rsidR="00255953" w14:paraId="3EF3BBBA" w14:textId="77777777">
        <w:trPr>
          <w:trHeight w:val="374"/>
          <w:jc w:val="center"/>
        </w:trPr>
        <w:tc>
          <w:tcPr>
            <w:tcW w:w="3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73318E" w14:textId="77777777" w:rsidR="00255953" w:rsidRDefault="0025595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40E07D" w14:textId="77777777" w:rsidR="00255953" w:rsidRDefault="0025595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5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F0F553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Fluconazole</w:t>
            </w:r>
          </w:p>
        </w:tc>
        <w:tc>
          <w:tcPr>
            <w:tcW w:w="5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0049CA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Omeprazole</w:t>
            </w:r>
          </w:p>
        </w:tc>
        <w:tc>
          <w:tcPr>
            <w:tcW w:w="5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1BC604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Sulfamethoxazole</w:t>
            </w:r>
          </w:p>
        </w:tc>
        <w:tc>
          <w:tcPr>
            <w:tcW w:w="5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88560F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Vancomycin</w:t>
            </w:r>
          </w:p>
        </w:tc>
        <w:tc>
          <w:tcPr>
            <w:tcW w:w="5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5A1F50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Phenobarbital</w:t>
            </w:r>
          </w:p>
        </w:tc>
        <w:tc>
          <w:tcPr>
            <w:tcW w:w="58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70442A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G-CSF</w:t>
            </w:r>
          </w:p>
        </w:tc>
      </w:tr>
      <w:tr w:rsidR="00255953" w14:paraId="50287227" w14:textId="77777777">
        <w:trPr>
          <w:trHeight w:val="310"/>
          <w:jc w:val="center"/>
        </w:trPr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759874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66515C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4C319B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17D277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U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F1D9D3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3E4F25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U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6F009A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76FCB1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U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C90FF5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75F502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U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4520C0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06231F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U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7E06AD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EG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D2C6FC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UEG</w:t>
            </w:r>
          </w:p>
        </w:tc>
      </w:tr>
      <w:tr w:rsidR="00255953" w14:paraId="289E6BF3" w14:textId="77777777">
        <w:trPr>
          <w:trHeight w:val="280"/>
          <w:jc w:val="center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B02A2B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Age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4E91F5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4231C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.51±3.8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7C8DF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.33±3.4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5EFB1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.83±4.2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D2C02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.68±4.3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2341B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.11±4.01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9CA1E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.99±4.21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FC235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.14±3.71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E5832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.24±3.66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E6076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.68±3.60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B6BAC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.58±3.30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28659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.02±3.5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CF4BD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.06±4.02</w:t>
            </w:r>
          </w:p>
        </w:tc>
      </w:tr>
      <w:tr w:rsidR="00255953" w14:paraId="532E9D72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A01D1F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8A11EA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DE2E2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-1.99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9E4B0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-1.43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B19E8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-0.77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1C012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.13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651A0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-0.81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A41E6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43</w:t>
            </w:r>
          </w:p>
        </w:tc>
      </w:tr>
      <w:tr w:rsidR="00255953" w14:paraId="66BD42C0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5B0451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C17277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>
              <w:rPr>
                <w:rFonts w:eastAsia="DengXian" w:cs="Times New Roman"/>
                <w:i/>
                <w:iCs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510D4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05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784D8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15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42952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44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61991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26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3BEF7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42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5E5A5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67</w:t>
            </w:r>
          </w:p>
        </w:tc>
      </w:tr>
      <w:tr w:rsidR="00255953" w14:paraId="4B10E331" w14:textId="77777777">
        <w:trPr>
          <w:trHeight w:val="280"/>
          <w:jc w:val="center"/>
        </w:trPr>
        <w:tc>
          <w:tcPr>
            <w:tcW w:w="34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B6BCF6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Gender(%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7BCA7C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13DBD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63</w:t>
            </w:r>
          </w:p>
          <w:p w14:paraId="5AE5134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3.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208A2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178</w:t>
            </w:r>
          </w:p>
          <w:p w14:paraId="786065A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4.6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2800E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370</w:t>
            </w:r>
          </w:p>
          <w:p w14:paraId="0AB7339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59.6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4254D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437</w:t>
            </w:r>
          </w:p>
          <w:p w14:paraId="58BD65B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59.2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F309D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35</w:t>
            </w:r>
          </w:p>
          <w:p w14:paraId="2ACE904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0.9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8276D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229</w:t>
            </w:r>
          </w:p>
          <w:p w14:paraId="15152D8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3.4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7F982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11</w:t>
            </w:r>
          </w:p>
          <w:p w14:paraId="01FE399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1.4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F4FD2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890</w:t>
            </w:r>
          </w:p>
          <w:p w14:paraId="21A06EB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2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C4B0D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96</w:t>
            </w:r>
          </w:p>
          <w:p w14:paraId="6EC0BE5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0.6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53A73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438</w:t>
            </w:r>
          </w:p>
          <w:p w14:paraId="6B43A48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2.0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0ABE8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69</w:t>
            </w:r>
          </w:p>
          <w:p w14:paraId="403B4C6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1.8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EE063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043</w:t>
            </w:r>
          </w:p>
          <w:p w14:paraId="6F7087A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1.47)</w:t>
            </w:r>
          </w:p>
        </w:tc>
      </w:tr>
      <w:tr w:rsidR="00255953" w14:paraId="1D102F85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E89A40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728615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E9EA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741</w:t>
            </w:r>
          </w:p>
          <w:p w14:paraId="39687FD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6.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FE71B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838</w:t>
            </w:r>
          </w:p>
          <w:p w14:paraId="545E56C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5.4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34A2C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925</w:t>
            </w:r>
          </w:p>
          <w:p w14:paraId="7854AD5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40.3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8BAE2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743</w:t>
            </w:r>
          </w:p>
          <w:p w14:paraId="00A551F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40.7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45EF8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43</w:t>
            </w:r>
          </w:p>
          <w:p w14:paraId="530311D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9.0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D05DD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83</w:t>
            </w:r>
          </w:p>
          <w:p w14:paraId="4FABE64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6.5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AF0DD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759</w:t>
            </w:r>
          </w:p>
          <w:p w14:paraId="26B299D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8.5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C5AC4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990</w:t>
            </w:r>
          </w:p>
          <w:p w14:paraId="366FA08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7.9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6D0D8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86</w:t>
            </w:r>
          </w:p>
          <w:p w14:paraId="39AC519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9.3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C25F5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490</w:t>
            </w:r>
          </w:p>
          <w:p w14:paraId="15CFD4B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9.9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20109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782</w:t>
            </w:r>
          </w:p>
          <w:p w14:paraId="262AA10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8.1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70F17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161</w:t>
            </w:r>
          </w:p>
          <w:p w14:paraId="23EB831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8.53)</w:t>
            </w:r>
          </w:p>
        </w:tc>
      </w:tr>
      <w:tr w:rsidR="00255953" w14:paraId="4C039821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FBBCF6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8CF353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sym w:font="Symbol" w:char="0063"/>
            </w:r>
            <w:r>
              <w:rPr>
                <w:rFonts w:eastAsia="DengXian" w:cs="Times New Roman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5F755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.73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2581A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17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EC48A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.93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ABE5B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23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9970E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63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8D47A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11</w:t>
            </w:r>
          </w:p>
        </w:tc>
      </w:tr>
      <w:tr w:rsidR="00255953" w14:paraId="2CC3A893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F0137D" w14:textId="77777777" w:rsidR="00255953" w:rsidRDefault="00255953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i/>
                <w:iCs/>
                <w:sz w:val="21"/>
                <w:szCs w:val="21"/>
                <w:lang w:eastAsia="zh-CN" w:bidi="ar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2872A8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i/>
                <w:iCs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C3857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19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E4691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68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A18EE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16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F3CFB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63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74883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43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9B16B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74</w:t>
            </w:r>
          </w:p>
        </w:tc>
      </w:tr>
      <w:tr w:rsidR="00255953" w14:paraId="0046D93F" w14:textId="77777777">
        <w:trPr>
          <w:trHeight w:val="456"/>
          <w:jc w:val="center"/>
        </w:trPr>
        <w:tc>
          <w:tcPr>
            <w:tcW w:w="34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26E26C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hint="eastAsia"/>
                <w:lang w:eastAsia="zh-CN"/>
              </w:rPr>
              <w:t xml:space="preserve">Major </w:t>
            </w:r>
            <w:r>
              <w:rPr>
                <w:rFonts w:eastAsia="DengXian" w:cs="Times New Roman" w:hint="eastAsia"/>
                <w:sz w:val="21"/>
                <w:szCs w:val="21"/>
                <w:lang w:eastAsia="zh-CN" w:bidi="ar"/>
              </w:rPr>
              <w:t>d</w:t>
            </w: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ignosis</w:t>
            </w:r>
          </w:p>
          <w:p w14:paraId="13C92CF8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%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CED081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Certain infectious and parastic diseas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21B75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43</w:t>
            </w:r>
          </w:p>
          <w:p w14:paraId="5C841DB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7.1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75A2E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41</w:t>
            </w:r>
          </w:p>
          <w:p w14:paraId="62F7E13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.7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88F97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55</w:t>
            </w:r>
          </w:p>
          <w:p w14:paraId="53D814D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.7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A358B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85</w:t>
            </w:r>
          </w:p>
          <w:p w14:paraId="4C8E2BB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7.4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2F9B7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6</w:t>
            </w:r>
          </w:p>
          <w:p w14:paraId="0E6B0BF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8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B74C1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1</w:t>
            </w:r>
          </w:p>
          <w:p w14:paraId="01EDDE4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7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7502D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5</w:t>
            </w:r>
          </w:p>
          <w:p w14:paraId="2CF9C82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.3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810BF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38</w:t>
            </w:r>
          </w:p>
          <w:p w14:paraId="42B4BD4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.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CD14C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88</w:t>
            </w:r>
          </w:p>
          <w:p w14:paraId="18A29F3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8.9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C2A5B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69</w:t>
            </w:r>
          </w:p>
          <w:p w14:paraId="135B77A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9.3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0A214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4</w:t>
            </w:r>
          </w:p>
          <w:p w14:paraId="1AAB71F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1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3EF98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81</w:t>
            </w:r>
          </w:p>
          <w:p w14:paraId="10F774C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99)</w:t>
            </w:r>
          </w:p>
        </w:tc>
      </w:tr>
      <w:tr w:rsidR="00255953" w14:paraId="67B5A135" w14:textId="77777777">
        <w:trPr>
          <w:trHeight w:val="11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090427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F123D6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Neoplasm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F89E8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54</w:t>
            </w:r>
          </w:p>
          <w:p w14:paraId="36E6C6C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2.6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64DEC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952</w:t>
            </w:r>
          </w:p>
          <w:p w14:paraId="0EC2E59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,8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ED8F6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34</w:t>
            </w:r>
          </w:p>
          <w:p w14:paraId="65A3C7F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0.2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3C707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58</w:t>
            </w:r>
          </w:p>
          <w:p w14:paraId="44B304C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5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CB430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24</w:t>
            </w:r>
          </w:p>
          <w:p w14:paraId="6AD80DC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5.5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94A29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847</w:t>
            </w:r>
          </w:p>
          <w:p w14:paraId="4A2F6AD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4.1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22225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96</w:t>
            </w:r>
          </w:p>
          <w:p w14:paraId="708CC0A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0.1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C74DA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542</w:t>
            </w:r>
          </w:p>
          <w:p w14:paraId="12FA3C0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9.5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DCF1B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3</w:t>
            </w:r>
          </w:p>
          <w:p w14:paraId="4B32D7C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5.4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8C80E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24</w:t>
            </w:r>
          </w:p>
          <w:p w14:paraId="413ACE3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5.7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056D1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36</w:t>
            </w:r>
          </w:p>
          <w:p w14:paraId="5337012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6.3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33B09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03</w:t>
            </w:r>
          </w:p>
          <w:p w14:paraId="5A0AB45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5.88)</w:t>
            </w:r>
          </w:p>
        </w:tc>
      </w:tr>
      <w:tr w:rsidR="00255953" w14:paraId="73E6CC1C" w14:textId="77777777">
        <w:trPr>
          <w:trHeight w:val="413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F6658A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A23F91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Diseases of the blood and blood-forming organs involving the immune mechanis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6D6EB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96</w:t>
            </w:r>
          </w:p>
          <w:p w14:paraId="103E83C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9.7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51724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746</w:t>
            </w:r>
          </w:p>
          <w:p w14:paraId="549B097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9.3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C68F4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82</w:t>
            </w:r>
          </w:p>
          <w:p w14:paraId="0E73F62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6.6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B7221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404</w:t>
            </w:r>
          </w:p>
          <w:p w14:paraId="39A2AF3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5.2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29481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11</w:t>
            </w:r>
          </w:p>
          <w:p w14:paraId="17BF9C8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2.6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E3EE4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58</w:t>
            </w:r>
          </w:p>
          <w:p w14:paraId="3F383B4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3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481DA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17</w:t>
            </w:r>
          </w:p>
          <w:p w14:paraId="48A6E60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D3DB0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916</w:t>
            </w:r>
          </w:p>
          <w:p w14:paraId="6B86B41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6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B7F60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0</w:t>
            </w:r>
          </w:p>
          <w:p w14:paraId="1166476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5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CD301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97</w:t>
            </w:r>
          </w:p>
          <w:p w14:paraId="29BB237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5.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4BA9A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740</w:t>
            </w:r>
          </w:p>
          <w:p w14:paraId="70B7377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6.0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D7AFF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048</w:t>
            </w:r>
          </w:p>
          <w:p w14:paraId="50875C2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7.15)</w:t>
            </w:r>
          </w:p>
        </w:tc>
      </w:tr>
      <w:tr w:rsidR="00255953" w14:paraId="26B62709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3131C0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4E7C07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Endocrine,nutritional and metabolic diseas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F8D3F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3</w:t>
            </w:r>
          </w:p>
          <w:p w14:paraId="4FE85FC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6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AF463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0</w:t>
            </w:r>
          </w:p>
          <w:p w14:paraId="7F25553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7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420EE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3</w:t>
            </w:r>
          </w:p>
          <w:p w14:paraId="3F4235C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1674F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83</w:t>
            </w:r>
          </w:p>
          <w:p w14:paraId="7A92788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9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27C25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</w:t>
            </w:r>
          </w:p>
          <w:p w14:paraId="70576D0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2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FE952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</w:t>
            </w:r>
          </w:p>
          <w:p w14:paraId="15AE1EC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E008B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7</w:t>
            </w:r>
          </w:p>
          <w:p w14:paraId="54BC474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3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082C7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3</w:t>
            </w:r>
          </w:p>
          <w:p w14:paraId="129F973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4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7A0B9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9</w:t>
            </w:r>
          </w:p>
          <w:p w14:paraId="581AEF6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9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5E221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8</w:t>
            </w:r>
          </w:p>
          <w:p w14:paraId="624DF17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7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3555C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</w:t>
            </w:r>
          </w:p>
          <w:p w14:paraId="102843D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2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BFE18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8</w:t>
            </w:r>
          </w:p>
          <w:p w14:paraId="233AED8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34)</w:t>
            </w:r>
          </w:p>
        </w:tc>
      </w:tr>
      <w:tr w:rsidR="00255953" w14:paraId="258CEFD4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044E73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4264E1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Mental and behavioural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24A9B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788F77C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F29F0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20CC918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F7159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3C05561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C4AEB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1B6E52D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6D68E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6A5D915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9CF44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7A54C49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071C3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28D3375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FEBCA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4C98276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2CD1B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</w:t>
            </w:r>
          </w:p>
          <w:p w14:paraId="4675586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5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CC5C5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5</w:t>
            </w:r>
          </w:p>
          <w:p w14:paraId="20FFBDB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3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1EDBB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50DFF67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FE034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3DD167E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</w:tr>
      <w:tr w:rsidR="00255953" w14:paraId="312D7F74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D94DBE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882E90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Diseases of the nervous syste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6F418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4</w:t>
            </w:r>
          </w:p>
          <w:p w14:paraId="73318B3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.1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B6BF8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58</w:t>
            </w:r>
          </w:p>
          <w:p w14:paraId="53DDA1E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.2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985C2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32</w:t>
            </w:r>
          </w:p>
          <w:p w14:paraId="08132F9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5.7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155FF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39</w:t>
            </w:r>
          </w:p>
          <w:p w14:paraId="4610463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5.8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62E65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</w:t>
            </w:r>
          </w:p>
          <w:p w14:paraId="622AF46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6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EE6C1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0</w:t>
            </w:r>
          </w:p>
          <w:p w14:paraId="69B52D9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5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A3743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8</w:t>
            </w:r>
          </w:p>
          <w:p w14:paraId="27AD505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.5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EF2F6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13</w:t>
            </w:r>
          </w:p>
          <w:p w14:paraId="78FB806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.5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79C96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58</w:t>
            </w:r>
          </w:p>
          <w:p w14:paraId="52307A7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6.2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D6FF5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48</w:t>
            </w:r>
          </w:p>
          <w:p w14:paraId="5B0EC42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6.6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892A8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</w:t>
            </w:r>
          </w:p>
          <w:p w14:paraId="09311C4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1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1712E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5</w:t>
            </w:r>
          </w:p>
          <w:p w14:paraId="5C3D27D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18)</w:t>
            </w:r>
          </w:p>
        </w:tc>
      </w:tr>
      <w:tr w:rsidR="00255953" w14:paraId="721DA2BE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7F48A7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12FB65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Diseases of the eye, adnex, ear and mastoid proces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432B8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</w:t>
            </w:r>
          </w:p>
          <w:p w14:paraId="2DE9D21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1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2D22A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7</w:t>
            </w:r>
          </w:p>
          <w:p w14:paraId="2497554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AE90B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</w:t>
            </w:r>
          </w:p>
          <w:p w14:paraId="2FF321E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1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68C88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8</w:t>
            </w:r>
          </w:p>
          <w:p w14:paraId="57E1B79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4BE4F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3F9B561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423D9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1942B60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4D3BE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</w:t>
            </w:r>
          </w:p>
          <w:p w14:paraId="40FECF5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65746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</w:t>
            </w:r>
          </w:p>
          <w:p w14:paraId="712F82E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BE094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</w:t>
            </w:r>
          </w:p>
          <w:p w14:paraId="03769A2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2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05585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8</w:t>
            </w:r>
          </w:p>
          <w:p w14:paraId="001B9B1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2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1A6B5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1694F79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EA73C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1C688E0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</w:tr>
      <w:tr w:rsidR="00255953" w14:paraId="147C74D1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F94B0E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C157FC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Diseases of the circulation syste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59612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8</w:t>
            </w:r>
          </w:p>
          <w:p w14:paraId="32F0B95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4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03CDF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85</w:t>
            </w:r>
          </w:p>
          <w:p w14:paraId="250285B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D1257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5</w:t>
            </w:r>
          </w:p>
          <w:p w14:paraId="2E96E12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4790E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70</w:t>
            </w:r>
          </w:p>
          <w:p w14:paraId="6D8F70B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7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E42BA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</w:t>
            </w:r>
          </w:p>
          <w:p w14:paraId="766C1D7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5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B2DF4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6</w:t>
            </w:r>
          </w:p>
          <w:p w14:paraId="652C959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4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74744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3</w:t>
            </w:r>
          </w:p>
          <w:p w14:paraId="609EF77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6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88079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93</w:t>
            </w:r>
          </w:p>
          <w:p w14:paraId="7698F02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419AA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1</w:t>
            </w:r>
          </w:p>
          <w:p w14:paraId="43D7B39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.1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11926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6</w:t>
            </w:r>
          </w:p>
          <w:p w14:paraId="4E2A5E7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.2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78094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</w:t>
            </w:r>
          </w:p>
          <w:p w14:paraId="7A07B14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296A4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</w:t>
            </w:r>
          </w:p>
          <w:p w14:paraId="13E0071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2)</w:t>
            </w:r>
          </w:p>
        </w:tc>
      </w:tr>
      <w:tr w:rsidR="00255953" w14:paraId="236781C7" w14:textId="77777777">
        <w:trPr>
          <w:trHeight w:val="22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9A34A5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E252B2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Diseases of the respiratory syste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8B255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38</w:t>
            </w:r>
          </w:p>
          <w:p w14:paraId="4524810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6.8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76BE2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277</w:t>
            </w:r>
          </w:p>
          <w:p w14:paraId="7A69215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8.4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305A7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37</w:t>
            </w:r>
          </w:p>
          <w:p w14:paraId="100BAE6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0.3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2E3BC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47</w:t>
            </w:r>
          </w:p>
          <w:p w14:paraId="27B6ED2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4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B5823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0</w:t>
            </w:r>
          </w:p>
          <w:p w14:paraId="6151013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5.6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A7C21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19</w:t>
            </w:r>
          </w:p>
          <w:p w14:paraId="6DCEC26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.2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04CA9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9</w:t>
            </w:r>
          </w:p>
          <w:p w14:paraId="42DD400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(14.7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EEFED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181</w:t>
            </w:r>
          </w:p>
          <w:p w14:paraId="37B3B9A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4.9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E607F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83</w:t>
            </w:r>
          </w:p>
          <w:p w14:paraId="07CBA54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8.4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918BB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88</w:t>
            </w:r>
          </w:p>
          <w:p w14:paraId="2CAA827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9.8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5AE60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6</w:t>
            </w:r>
          </w:p>
          <w:p w14:paraId="4E38084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.2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A2E5F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50</w:t>
            </w:r>
          </w:p>
          <w:p w14:paraId="425DCBF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83)</w:t>
            </w:r>
          </w:p>
        </w:tc>
      </w:tr>
      <w:tr w:rsidR="00255953" w14:paraId="01AECC4B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EA731A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4E950C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Diseases of the digestsive syste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B8B6B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91</w:t>
            </w:r>
          </w:p>
          <w:p w14:paraId="0F465DA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(4.4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839B2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361</w:t>
            </w:r>
          </w:p>
          <w:p w14:paraId="68E2CAB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(4.5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8832E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287</w:t>
            </w:r>
          </w:p>
          <w:p w14:paraId="0716F43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(12.5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A378F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1025</w:t>
            </w:r>
          </w:p>
          <w:p w14:paraId="18652C5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(11.1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62184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7</w:t>
            </w:r>
          </w:p>
          <w:p w14:paraId="5A4A81D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(0.8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63B5F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28</w:t>
            </w:r>
          </w:p>
          <w:p w14:paraId="4749EDE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(0.8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37762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50</w:t>
            </w:r>
          </w:p>
          <w:p w14:paraId="3CBB9BF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(2.5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5B33C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170</w:t>
            </w:r>
          </w:p>
          <w:p w14:paraId="39DDA24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(2.1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A80B0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16</w:t>
            </w:r>
          </w:p>
          <w:p w14:paraId="77BB3DE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(1.6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43335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58</w:t>
            </w:r>
          </w:p>
          <w:p w14:paraId="5E14874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(1.4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95F13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12</w:t>
            </w:r>
          </w:p>
          <w:p w14:paraId="175325E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(0.5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E1790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42</w:t>
            </w:r>
          </w:p>
          <w:p w14:paraId="43ED4CF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lastRenderedPageBreak/>
              <w:t>(0.51)</w:t>
            </w:r>
          </w:p>
        </w:tc>
      </w:tr>
      <w:tr w:rsidR="00255953" w14:paraId="7F06C2C7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E018F0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2971CE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Diseases of the skin and suscutaneous tissu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FFA24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3</w:t>
            </w:r>
          </w:p>
          <w:p w14:paraId="77028C8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.6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D73E7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4</w:t>
            </w:r>
          </w:p>
          <w:p w14:paraId="5784201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4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CFE96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8</w:t>
            </w:r>
          </w:p>
          <w:p w14:paraId="7D3AB09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7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969C2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8</w:t>
            </w:r>
          </w:p>
          <w:p w14:paraId="5FF2682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7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92790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</w:t>
            </w:r>
          </w:p>
          <w:p w14:paraId="1B3A121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1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D471F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</w:t>
            </w:r>
          </w:p>
          <w:p w14:paraId="7A23FAD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1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5C326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2</w:t>
            </w:r>
          </w:p>
          <w:p w14:paraId="59074B5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1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E287A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81</w:t>
            </w:r>
          </w:p>
          <w:p w14:paraId="187BB25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0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7694A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</w:t>
            </w:r>
          </w:p>
          <w:p w14:paraId="4C3239C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1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DEDF4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</w:t>
            </w:r>
          </w:p>
          <w:p w14:paraId="2A28A72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A1160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</w:t>
            </w:r>
          </w:p>
          <w:p w14:paraId="62D7C1D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2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35571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5</w:t>
            </w:r>
          </w:p>
          <w:p w14:paraId="3B59CC7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30)</w:t>
            </w:r>
          </w:p>
        </w:tc>
      </w:tr>
      <w:tr w:rsidR="00255953" w14:paraId="280E22BE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6B57A9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0EC28A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Diseases of the musculoskeletal system and connective tissu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4A014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6</w:t>
            </w:r>
          </w:p>
          <w:p w14:paraId="5D20A04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.2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B2355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96</w:t>
            </w:r>
          </w:p>
          <w:p w14:paraId="1AB5FBA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.6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8387A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40</w:t>
            </w:r>
          </w:p>
          <w:p w14:paraId="1AF84A5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.1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49C82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92</w:t>
            </w:r>
          </w:p>
          <w:p w14:paraId="2391198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5.3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8D05D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7</w:t>
            </w:r>
          </w:p>
          <w:p w14:paraId="0D25F2F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7.6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E753E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22</w:t>
            </w:r>
          </w:p>
          <w:p w14:paraId="5C8AEB7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9.1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78C5B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2</w:t>
            </w:r>
          </w:p>
          <w:p w14:paraId="2C45FD3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6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10B50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35</w:t>
            </w:r>
          </w:p>
          <w:p w14:paraId="5FFD72E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7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2F06C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7</w:t>
            </w:r>
          </w:p>
          <w:p w14:paraId="3C24C75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.7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00C29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12</w:t>
            </w:r>
          </w:p>
          <w:p w14:paraId="3A357D6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.8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18F03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9</w:t>
            </w:r>
          </w:p>
          <w:p w14:paraId="24C494B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4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89504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9</w:t>
            </w:r>
          </w:p>
          <w:p w14:paraId="42D95E9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48)</w:t>
            </w:r>
          </w:p>
        </w:tc>
      </w:tr>
      <w:tr w:rsidR="00255953" w14:paraId="1D03D9CE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5797BC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64D06D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Diseases of the genitourinary syste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9CCA3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3</w:t>
            </w:r>
          </w:p>
          <w:p w14:paraId="5006EAB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6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681C1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51</w:t>
            </w:r>
          </w:p>
          <w:p w14:paraId="190995F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8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CBCE4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9</w:t>
            </w:r>
          </w:p>
          <w:p w14:paraId="68B5123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.0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88D06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35</w:t>
            </w:r>
          </w:p>
          <w:p w14:paraId="6CB0B68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.5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56ECC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8</w:t>
            </w:r>
          </w:p>
          <w:p w14:paraId="6BC552E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.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0A108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0</w:t>
            </w:r>
          </w:p>
          <w:p w14:paraId="7928F64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7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7C65C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4659131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3EB2C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1A5E1A9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2F14E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8</w:t>
            </w:r>
          </w:p>
          <w:p w14:paraId="5442D4E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.8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EDEDE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77</w:t>
            </w:r>
          </w:p>
          <w:p w14:paraId="1CCD27F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9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82EF2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</w:t>
            </w:r>
          </w:p>
          <w:p w14:paraId="0B1E268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1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B9D89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8</w:t>
            </w:r>
          </w:p>
          <w:p w14:paraId="5AB641B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10)</w:t>
            </w:r>
          </w:p>
        </w:tc>
      </w:tr>
      <w:tr w:rsidR="00255953" w14:paraId="7123CF16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C782E3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F50A24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Certain conditions originating in the perinatal period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92F27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8</w:t>
            </w:r>
          </w:p>
          <w:p w14:paraId="5A6C0AD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.8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E94EA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81</w:t>
            </w:r>
          </w:p>
          <w:p w14:paraId="7A7C088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.2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60208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</w:t>
            </w:r>
          </w:p>
          <w:p w14:paraId="19CD7E4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72B82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</w:t>
            </w:r>
          </w:p>
          <w:p w14:paraId="7B0F466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0D752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6353290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59308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60A6AB9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119AD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1</w:t>
            </w:r>
          </w:p>
          <w:p w14:paraId="3F6D316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5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0CD81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5</w:t>
            </w:r>
          </w:p>
          <w:p w14:paraId="16C9DEF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5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7C6F7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2</w:t>
            </w:r>
          </w:p>
          <w:p w14:paraId="15CC329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.2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BDC45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10</w:t>
            </w:r>
          </w:p>
          <w:p w14:paraId="6C211BC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.8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32D47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320EB8B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D1479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6CB4DA3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</w:tr>
      <w:tr w:rsidR="00255953" w14:paraId="06CA3617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CC62E0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F9E3CD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 xml:space="preserve">Congenital malformations, deformations and chromosomal </w:t>
            </w: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abnormaliti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A4DA5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11</w:t>
            </w:r>
          </w:p>
          <w:p w14:paraId="7458C4D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5.5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83933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65</w:t>
            </w:r>
          </w:p>
          <w:p w14:paraId="2EB47B2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5.8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E65C6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5</w:t>
            </w:r>
          </w:p>
          <w:p w14:paraId="0C73498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5.4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D7F09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04</w:t>
            </w:r>
          </w:p>
          <w:p w14:paraId="2036C8E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.5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C6D24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</w:t>
            </w:r>
          </w:p>
          <w:p w14:paraId="167F12F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3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0767B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</w:t>
            </w:r>
          </w:p>
          <w:p w14:paraId="4B22DD7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7(1.3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967C4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8</w:t>
            </w:r>
          </w:p>
          <w:p w14:paraId="0F2AF1D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4.3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8D49A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07</w:t>
            </w:r>
          </w:p>
          <w:p w14:paraId="304E94F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.9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B645D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91</w:t>
            </w:r>
          </w:p>
          <w:p w14:paraId="58A1143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9.4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91E2D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754</w:t>
            </w:r>
          </w:p>
          <w:p w14:paraId="15B82FE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9.2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130DB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</w:t>
            </w:r>
          </w:p>
          <w:p w14:paraId="3402A41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4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5DC21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8</w:t>
            </w:r>
          </w:p>
          <w:p w14:paraId="7BEB23D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83)</w:t>
            </w:r>
          </w:p>
        </w:tc>
      </w:tr>
      <w:tr w:rsidR="00255953" w14:paraId="4045231C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89BB24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DD230E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Symptoms, signs and abnormal clinical and laboratory findings, not elsewhere classified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9694C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2</w:t>
            </w:r>
          </w:p>
          <w:p w14:paraId="4DD71F3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1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D64BC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7</w:t>
            </w:r>
          </w:p>
          <w:p w14:paraId="48265C0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7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A6262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8</w:t>
            </w:r>
          </w:p>
          <w:p w14:paraId="3B119DC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.5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DF84D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54</w:t>
            </w:r>
          </w:p>
          <w:p w14:paraId="72F7DB8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.7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ADEFC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</w:t>
            </w:r>
          </w:p>
          <w:p w14:paraId="10D4C3C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6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67168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7</w:t>
            </w:r>
          </w:p>
          <w:p w14:paraId="06D95C6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4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BB40F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7</w:t>
            </w:r>
          </w:p>
          <w:p w14:paraId="39B9657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3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7605C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91</w:t>
            </w:r>
          </w:p>
          <w:p w14:paraId="02C8A00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1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B0D6C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9</w:t>
            </w:r>
          </w:p>
          <w:p w14:paraId="4C2BA79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.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CA52C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2</w:t>
            </w:r>
          </w:p>
          <w:p w14:paraId="09D5A7B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.1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8F8C5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</w:t>
            </w:r>
          </w:p>
          <w:p w14:paraId="7206D6C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4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6AFBA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70</w:t>
            </w:r>
          </w:p>
          <w:p w14:paraId="2244B0F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85)</w:t>
            </w:r>
          </w:p>
        </w:tc>
      </w:tr>
      <w:tr w:rsidR="00255953" w14:paraId="0ACBA2C6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60B1EE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96B940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injury,poisoning and certain other consequrences of external caus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4D922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8</w:t>
            </w:r>
          </w:p>
          <w:p w14:paraId="72ECF46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4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69E90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17</w:t>
            </w:r>
          </w:p>
          <w:p w14:paraId="051D1C3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4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CF403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8</w:t>
            </w:r>
          </w:p>
          <w:p w14:paraId="51DE811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.5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0A979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13</w:t>
            </w:r>
          </w:p>
          <w:p w14:paraId="1167101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.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E21D9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</w:t>
            </w:r>
          </w:p>
          <w:p w14:paraId="32955F9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2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81709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</w:t>
            </w:r>
          </w:p>
          <w:p w14:paraId="2BC8011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DE420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9</w:t>
            </w:r>
          </w:p>
          <w:p w14:paraId="139786E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.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1FBBB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72</w:t>
            </w:r>
          </w:p>
          <w:p w14:paraId="5770325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.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491B6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0</w:t>
            </w:r>
          </w:p>
          <w:p w14:paraId="3DAD6E2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.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66997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5</w:t>
            </w:r>
          </w:p>
          <w:p w14:paraId="1819596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.6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874D4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</w:t>
            </w:r>
          </w:p>
          <w:p w14:paraId="24ABC77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2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0F64E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0</w:t>
            </w:r>
          </w:p>
          <w:p w14:paraId="029E37B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61)</w:t>
            </w:r>
          </w:p>
        </w:tc>
      </w:tr>
      <w:tr w:rsidR="00255953" w14:paraId="68503DA9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304A1E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98369B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External causes of morbididty and mortalit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73C17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09D0932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AABC4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2E05B99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ADF93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293DF27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8BB05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31FA10F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6AAA0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5408B80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88282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1B792A9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630B1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7CAE3CD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60CDC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73C27A9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E6015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40CF5F9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92378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7A685D6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D416E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337F77B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2021C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</w:t>
            </w:r>
          </w:p>
          <w:p w14:paraId="37BCFD5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0.00)</w:t>
            </w:r>
          </w:p>
        </w:tc>
      </w:tr>
      <w:tr w:rsidR="00255953" w14:paraId="3D616EDF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A5FAC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153D2C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 xml:space="preserve">Factors influencing health status and contact </w:t>
            </w: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with health servic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D8AC3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44</w:t>
            </w:r>
          </w:p>
          <w:p w14:paraId="7B53445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7.1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70DA2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428</w:t>
            </w:r>
          </w:p>
          <w:p w14:paraId="386EC8D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7.8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1BA77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48</w:t>
            </w:r>
          </w:p>
          <w:p w14:paraId="78F34A8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5.1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7F0AE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391</w:t>
            </w:r>
          </w:p>
          <w:p w14:paraId="2CD18B6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5.1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DD6ED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51</w:t>
            </w:r>
          </w:p>
          <w:p w14:paraId="32F317E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9.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EA0B3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407</w:t>
            </w:r>
          </w:p>
          <w:p w14:paraId="57BCD2D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40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F21D4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84</w:t>
            </w:r>
          </w:p>
          <w:p w14:paraId="405956E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9.6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6895C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362</w:t>
            </w:r>
          </w:p>
          <w:p w14:paraId="4D47797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29.9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0BB99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9</w:t>
            </w:r>
          </w:p>
          <w:p w14:paraId="3EDB131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4.9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785FA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84</w:t>
            </w:r>
          </w:p>
          <w:p w14:paraId="25F96A2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4.6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69F25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843</w:t>
            </w:r>
          </w:p>
          <w:p w14:paraId="3783F3B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41.1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28845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175</w:t>
            </w:r>
          </w:p>
          <w:p w14:paraId="196B1DC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38.70)</w:t>
            </w:r>
          </w:p>
        </w:tc>
      </w:tr>
      <w:tr w:rsidR="00255953" w14:paraId="08C6C416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E74138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BDE3E1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sym w:font="Symbol" w:char="0063"/>
            </w:r>
            <w:r>
              <w:rPr>
                <w:rFonts w:eastAsia="DengXian" w:cs="Times New Roman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DBDCB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4.14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B0531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1.74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70930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.73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C5BFD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8.52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5EB4A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7.12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45B1E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6.5</w:t>
            </w:r>
          </w:p>
        </w:tc>
      </w:tr>
      <w:tr w:rsidR="00255953" w14:paraId="7E5D15DC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5D3950" w14:textId="77777777" w:rsidR="00255953" w:rsidRDefault="00255953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i/>
                <w:iCs/>
                <w:sz w:val="21"/>
                <w:szCs w:val="21"/>
                <w:lang w:eastAsia="zh-CN" w:bidi="ar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6C8A2E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i/>
                <w:iCs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FDD19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59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5D6CC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15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223A9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95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2EDD8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90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F5EEC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98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D6BEA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28</w:t>
            </w:r>
          </w:p>
        </w:tc>
      </w:tr>
      <w:tr w:rsidR="00255953" w14:paraId="7B20A571" w14:textId="77777777">
        <w:trPr>
          <w:trHeight w:val="280"/>
          <w:jc w:val="center"/>
        </w:trPr>
        <w:tc>
          <w:tcPr>
            <w:tcW w:w="34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1C892A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Admission date time (year) (%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C6EDFE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0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A50C0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22</w:t>
            </w:r>
          </w:p>
          <w:p w14:paraId="25CB51D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0EA0A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827</w:t>
            </w:r>
          </w:p>
          <w:p w14:paraId="40353B4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0.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30A14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49</w:t>
            </w:r>
          </w:p>
          <w:p w14:paraId="45A83CB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.4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2E387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24</w:t>
            </w:r>
          </w:p>
          <w:p w14:paraId="2238C3A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.8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B6039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5</w:t>
            </w:r>
          </w:p>
          <w:p w14:paraId="3FB51E6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9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5C788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60</w:t>
            </w:r>
          </w:p>
          <w:p w14:paraId="50890A2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3.1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57EAC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06</w:t>
            </w:r>
          </w:p>
          <w:p w14:paraId="2BD61E3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0.4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51387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838</w:t>
            </w:r>
          </w:p>
          <w:p w14:paraId="56EFC79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0.6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C95CC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46</w:t>
            </w:r>
          </w:p>
          <w:p w14:paraId="12F80A9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4.8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BC133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91</w:t>
            </w:r>
          </w:p>
          <w:p w14:paraId="5A39C0D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5.3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A85AE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98</w:t>
            </w:r>
          </w:p>
          <w:p w14:paraId="79B4962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9.6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F22E2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931</w:t>
            </w:r>
          </w:p>
          <w:p w14:paraId="28E1D7C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35)</w:t>
            </w:r>
          </w:p>
        </w:tc>
      </w:tr>
      <w:tr w:rsidR="00255953" w14:paraId="3ED2ED0D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77D551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F423E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0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DD18B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20</w:t>
            </w:r>
          </w:p>
          <w:p w14:paraId="540B112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5.9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9E071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34</w:t>
            </w:r>
          </w:p>
          <w:p w14:paraId="1482FC3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5.3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126AF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25</w:t>
            </w:r>
          </w:p>
          <w:p w14:paraId="5D9DC31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9.8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5343C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796</w:t>
            </w:r>
          </w:p>
          <w:p w14:paraId="7D5AC26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8.6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E22A8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2</w:t>
            </w:r>
          </w:p>
          <w:p w14:paraId="0886C0A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6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9AB72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84</w:t>
            </w:r>
          </w:p>
          <w:p w14:paraId="2E71ABF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3.7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DDDC5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26</w:t>
            </w:r>
          </w:p>
          <w:p w14:paraId="2F5A103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4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2D642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925</w:t>
            </w:r>
          </w:p>
          <w:p w14:paraId="4166FE6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7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3AD35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41</w:t>
            </w:r>
          </w:p>
          <w:p w14:paraId="16CB931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4.3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D6C04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34</w:t>
            </w:r>
          </w:p>
          <w:p w14:paraId="3B9C603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3.8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238BF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71</w:t>
            </w:r>
          </w:p>
          <w:p w14:paraId="63BE9F0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8.3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E8F22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675</w:t>
            </w:r>
          </w:p>
          <w:p w14:paraId="5D9F2EC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8.23)</w:t>
            </w:r>
          </w:p>
        </w:tc>
      </w:tr>
      <w:tr w:rsidR="00255953" w14:paraId="4E8BA2A4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DCD441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C794DB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0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A68E3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78</w:t>
            </w:r>
          </w:p>
          <w:p w14:paraId="15A9D8B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3.8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EC12C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112</w:t>
            </w:r>
          </w:p>
          <w:p w14:paraId="0E98AFB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3.8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99B00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66</w:t>
            </w:r>
          </w:p>
          <w:p w14:paraId="2D0317B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5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B1CE8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79</w:t>
            </w:r>
          </w:p>
          <w:p w14:paraId="424BEA7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7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6F2C5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1</w:t>
            </w:r>
          </w:p>
          <w:p w14:paraId="45045C7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3.7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5C4C3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60</w:t>
            </w:r>
          </w:p>
          <w:p w14:paraId="16E4FE6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3.1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FF704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02</w:t>
            </w:r>
          </w:p>
          <w:p w14:paraId="078357F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0.2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D2887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815(10.3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C9AF4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3</w:t>
            </w:r>
          </w:p>
          <w:p w14:paraId="7356B25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0.4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04117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04</w:t>
            </w:r>
          </w:p>
          <w:p w14:paraId="171DD61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0.2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AC345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28</w:t>
            </w:r>
          </w:p>
          <w:p w14:paraId="5F608F3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1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64532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35</w:t>
            </w:r>
          </w:p>
          <w:p w14:paraId="21D6F54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2.62)</w:t>
            </w:r>
          </w:p>
        </w:tc>
      </w:tr>
      <w:tr w:rsidR="00255953" w14:paraId="18B94AFB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EB5A39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F12515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28717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89</w:t>
            </w:r>
          </w:p>
          <w:p w14:paraId="1894DB9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9.4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B8D3A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723</w:t>
            </w:r>
          </w:p>
          <w:p w14:paraId="4A9D409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9.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C3587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05</w:t>
            </w:r>
          </w:p>
          <w:p w14:paraId="1A2599E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3.2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8D45F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87</w:t>
            </w:r>
          </w:p>
          <w:p w14:paraId="59C2374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4.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CE6B4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1</w:t>
            </w:r>
          </w:p>
          <w:p w14:paraId="2BF5E17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5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D6D92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40</w:t>
            </w:r>
          </w:p>
          <w:p w14:paraId="5754DDD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2.5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CE8D6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36</w:t>
            </w:r>
          </w:p>
          <w:p w14:paraId="28140A5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DD04D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920</w:t>
            </w:r>
          </w:p>
          <w:p w14:paraId="7110960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6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57B10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98</w:t>
            </w:r>
          </w:p>
          <w:p w14:paraId="532E4AF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9.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FE597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26</w:t>
            </w:r>
          </w:p>
          <w:p w14:paraId="05BA25F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0.8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FF78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78</w:t>
            </w:r>
          </w:p>
          <w:p w14:paraId="03D8051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3.5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47C6F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106</w:t>
            </w:r>
          </w:p>
          <w:p w14:paraId="09A84DB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3.48)</w:t>
            </w:r>
          </w:p>
        </w:tc>
      </w:tr>
      <w:tr w:rsidR="00255953" w14:paraId="75B5DCBE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7E4432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0AF0CD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C4E2F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22</w:t>
            </w:r>
          </w:p>
          <w:p w14:paraId="1444905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62860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907</w:t>
            </w:r>
          </w:p>
          <w:p w14:paraId="4FBC1F9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3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13EEE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49</w:t>
            </w:r>
          </w:p>
          <w:p w14:paraId="3AC08C4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0.8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D2458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34</w:t>
            </w:r>
          </w:p>
          <w:p w14:paraId="28C3102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2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50AC5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4</w:t>
            </w:r>
          </w:p>
          <w:p w14:paraId="57F1956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4.1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FE331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25</w:t>
            </w:r>
          </w:p>
          <w:p w14:paraId="57F9DD0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4.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A23FA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51</w:t>
            </w:r>
          </w:p>
          <w:p w14:paraId="16717E4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2.7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07417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969</w:t>
            </w:r>
          </w:p>
          <w:p w14:paraId="0068395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2.3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6DA6A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8</w:t>
            </w:r>
          </w:p>
          <w:p w14:paraId="3E9E8CB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8A087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37</w:t>
            </w:r>
          </w:p>
          <w:p w14:paraId="4174E82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1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FBB96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30</w:t>
            </w:r>
          </w:p>
          <w:p w14:paraId="2003661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2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70BF3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899</w:t>
            </w:r>
          </w:p>
          <w:p w14:paraId="2963D38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0.96)</w:t>
            </w:r>
          </w:p>
        </w:tc>
      </w:tr>
      <w:tr w:rsidR="00255953" w14:paraId="4B0A3669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E25FE8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861CEC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107B2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26</w:t>
            </w:r>
          </w:p>
          <w:p w14:paraId="4252477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2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8D4DA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944</w:t>
            </w:r>
          </w:p>
          <w:p w14:paraId="6CE968F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7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6DCA3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32</w:t>
            </w:r>
          </w:p>
          <w:p w14:paraId="7BF46AA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4.4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ABDF4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339</w:t>
            </w:r>
          </w:p>
          <w:p w14:paraId="5EA2A95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4.5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47986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2</w:t>
            </w:r>
          </w:p>
          <w:p w14:paraId="52AE251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3.9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D1F1B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95</w:t>
            </w:r>
          </w:p>
          <w:p w14:paraId="7A32FE2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4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4DF89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54</w:t>
            </w:r>
          </w:p>
          <w:p w14:paraId="77457BA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2.8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A5E9F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08</w:t>
            </w:r>
          </w:p>
          <w:p w14:paraId="5B0CC3F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2.7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C635B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16</w:t>
            </w:r>
          </w:p>
          <w:p w14:paraId="360791A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8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6BD49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57</w:t>
            </w:r>
          </w:p>
          <w:p w14:paraId="52C86B2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6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C42C2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49</w:t>
            </w:r>
          </w:p>
          <w:p w14:paraId="19DFDF9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2.1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90851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933</w:t>
            </w:r>
          </w:p>
          <w:p w14:paraId="0F4E547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37)</w:t>
            </w:r>
          </w:p>
        </w:tc>
      </w:tr>
      <w:tr w:rsidR="00255953" w14:paraId="4E62E8B5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D63F4C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4728B0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F0DF3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48</w:t>
            </w:r>
          </w:p>
          <w:p w14:paraId="32B06E2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2.3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7E2C2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38</w:t>
            </w:r>
          </w:p>
          <w:p w14:paraId="44709C2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2.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24332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29</w:t>
            </w:r>
          </w:p>
          <w:p w14:paraId="1ACC347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4.3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05A16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339</w:t>
            </w:r>
          </w:p>
          <w:p w14:paraId="1E0CF28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4.5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C0511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78</w:t>
            </w:r>
          </w:p>
          <w:p w14:paraId="79F501A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8.8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4E4DF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45</w:t>
            </w:r>
          </w:p>
          <w:p w14:paraId="22111FB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6.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FBAC4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82</w:t>
            </w:r>
          </w:p>
          <w:p w14:paraId="230C8A4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4.3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220DB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132</w:t>
            </w:r>
          </w:p>
          <w:p w14:paraId="3C747D8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4.3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011E7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47</w:t>
            </w:r>
          </w:p>
          <w:p w14:paraId="31FA23A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4.9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35A90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57</w:t>
            </w:r>
          </w:p>
          <w:p w14:paraId="79A1A38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3.9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0BE1F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30</w:t>
            </w:r>
          </w:p>
          <w:p w14:paraId="67E88BE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6.5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4B3E0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76</w:t>
            </w:r>
          </w:p>
          <w:p w14:paraId="6498A0E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5.55)</w:t>
            </w:r>
          </w:p>
        </w:tc>
      </w:tr>
      <w:tr w:rsidR="00255953" w14:paraId="48FF9541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865992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270C82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17A23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99</w:t>
            </w:r>
          </w:p>
          <w:p w14:paraId="5AB7847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4.9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6139D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31</w:t>
            </w:r>
          </w:p>
          <w:p w14:paraId="25F5F0C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5.3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23218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40</w:t>
            </w:r>
          </w:p>
          <w:p w14:paraId="49C99E4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9.1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C9845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682</w:t>
            </w:r>
          </w:p>
          <w:p w14:paraId="0BE6340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8.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66BC2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5</w:t>
            </w:r>
          </w:p>
          <w:p w14:paraId="154CBBD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4.2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CF369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03</w:t>
            </w:r>
          </w:p>
          <w:p w14:paraId="176E38F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1.4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8D1E9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13</w:t>
            </w:r>
          </w:p>
          <w:p w14:paraId="12DBA18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5.8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CFCE7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73</w:t>
            </w:r>
          </w:p>
          <w:p w14:paraId="5530AE0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6.1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922E7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3</w:t>
            </w:r>
          </w:p>
          <w:p w14:paraId="4E0D943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2.5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FB43D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522</w:t>
            </w:r>
          </w:p>
          <w:p w14:paraId="37675F3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3.0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BD54A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367</w:t>
            </w:r>
          </w:p>
          <w:p w14:paraId="6164FB3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8.3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06F69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349</w:t>
            </w:r>
          </w:p>
          <w:p w14:paraId="782F488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(16.44)</w:t>
            </w:r>
          </w:p>
        </w:tc>
      </w:tr>
      <w:tr w:rsidR="00255953" w14:paraId="067A2077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0DA978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2B25AD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sym w:font="Symbol" w:char="0063"/>
            </w:r>
            <w:r>
              <w:rPr>
                <w:rFonts w:eastAsia="DengXian" w:cs="Times New Roman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5149D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2.56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89CD6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4.74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992F7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2.29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BF0CF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62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627CE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.62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5DD9D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10.61</w:t>
            </w:r>
          </w:p>
        </w:tc>
      </w:tr>
      <w:tr w:rsidR="00255953" w14:paraId="7F27857B" w14:textId="77777777">
        <w:trPr>
          <w:trHeight w:val="280"/>
          <w:jc w:val="center"/>
        </w:trPr>
        <w:tc>
          <w:tcPr>
            <w:tcW w:w="34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3C312D" w14:textId="77777777" w:rsidR="00255953" w:rsidRDefault="00255953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i/>
                <w:iCs/>
                <w:sz w:val="21"/>
                <w:szCs w:val="21"/>
                <w:lang w:eastAsia="zh-CN" w:bidi="ar"/>
              </w:rPr>
            </w:pP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374AD0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i/>
                <w:iCs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3DE1A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92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05D60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69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F16E2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09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1C190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99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F7E35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98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DAB39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0.16</w:t>
            </w:r>
          </w:p>
        </w:tc>
      </w:tr>
    </w:tbl>
    <w:p w14:paraId="2A38CEA6" w14:textId="77777777" w:rsidR="00255953" w:rsidRDefault="00CC6882">
      <w:pPr>
        <w:rPr>
          <w:lang w:eastAsia="zh-CN"/>
        </w:rPr>
      </w:pPr>
      <w:r>
        <w:rPr>
          <w:rFonts w:cs="Times New Roman"/>
          <w:b/>
          <w:szCs w:val="24"/>
        </w:rPr>
        <w:t>Abbreviations:</w:t>
      </w:r>
      <w:r>
        <w:rPr>
          <w:rFonts w:cs="Times New Roman"/>
          <w:szCs w:val="24"/>
        </w:rPr>
        <w:t xml:space="preserve"> </w:t>
      </w:r>
      <w:r>
        <w:rPr>
          <w:lang w:eastAsia="zh-CN"/>
        </w:rPr>
        <w:t>EG</w:t>
      </w:r>
      <w:r>
        <w:rPr>
          <w:rFonts w:hint="eastAsia"/>
          <w:lang w:eastAsia="zh-CN"/>
        </w:rPr>
        <w:t>,e</w:t>
      </w:r>
      <w:r>
        <w:rPr>
          <w:lang w:eastAsia="zh-CN"/>
        </w:rPr>
        <w:t>xposed group; UEG</w:t>
      </w:r>
      <w:r>
        <w:rPr>
          <w:rFonts w:hint="eastAsia"/>
          <w:lang w:eastAsia="zh-CN"/>
        </w:rPr>
        <w:t>, u</w:t>
      </w:r>
      <w:r>
        <w:rPr>
          <w:lang w:eastAsia="zh-CN"/>
        </w:rPr>
        <w:t xml:space="preserve">nexposed group; </w:t>
      </w:r>
      <w:r>
        <w:t>G-CSF, granu1ocyte colony-stimu</w:t>
      </w:r>
      <w:r>
        <w:rPr>
          <w:lang w:eastAsia="zh-CN"/>
        </w:rPr>
        <w:t>l</w:t>
      </w:r>
      <w:r>
        <w:t>ating factor</w:t>
      </w:r>
      <w:r>
        <w:rPr>
          <w:rFonts w:hint="eastAsia"/>
          <w:lang w:eastAsia="zh-CN"/>
        </w:rPr>
        <w:t>.</w:t>
      </w:r>
    </w:p>
    <w:p w14:paraId="605C7FA8" w14:textId="77777777" w:rsidR="00255953" w:rsidRDefault="00255953">
      <w:pPr>
        <w:adjustRightInd w:val="0"/>
        <w:snapToGrid w:val="0"/>
        <w:spacing w:before="0" w:after="0"/>
        <w:rPr>
          <w:b/>
          <w:bCs/>
        </w:rPr>
      </w:pPr>
    </w:p>
    <w:p w14:paraId="579A4990" w14:textId="77777777" w:rsidR="00255953" w:rsidRDefault="00CC6882">
      <w:pPr>
        <w:adjustRightInd w:val="0"/>
        <w:snapToGrid w:val="0"/>
        <w:spacing w:before="0" w:after="0"/>
        <w:rPr>
          <w:rFonts w:eastAsia="SimSun"/>
          <w:lang w:eastAsia="zh-CN"/>
        </w:rPr>
      </w:pPr>
      <w:r>
        <w:rPr>
          <w:b/>
          <w:bCs/>
        </w:rPr>
        <w:t>T</w:t>
      </w:r>
      <w:r>
        <w:rPr>
          <w:rFonts w:hint="eastAsia"/>
          <w:b/>
          <w:bCs/>
        </w:rPr>
        <w:t>able</w:t>
      </w:r>
      <w:r>
        <w:rPr>
          <w:b/>
          <w:bCs/>
        </w:rPr>
        <w:t xml:space="preserve"> S</w:t>
      </w:r>
      <w:r>
        <w:rPr>
          <w:rFonts w:eastAsia="SimSun" w:hint="eastAsia"/>
          <w:b/>
          <w:bCs/>
          <w:lang w:eastAsia="zh-CN"/>
        </w:rPr>
        <w:t>3</w:t>
      </w:r>
      <w:r>
        <w:t xml:space="preserve"> The </w:t>
      </w:r>
      <w:r>
        <w:rPr>
          <w:rFonts w:eastAsia="SimSun" w:hint="eastAsia"/>
          <w:lang w:eastAsia="zh-CN"/>
        </w:rPr>
        <w:t>b</w:t>
      </w:r>
      <w:r>
        <w:rPr>
          <w:rFonts w:hint="eastAsia"/>
        </w:rPr>
        <w:t xml:space="preserve">asic clinical </w:t>
      </w:r>
      <w:r>
        <w:rPr>
          <w:rFonts w:eastAsia="SimSun" w:hint="eastAsia"/>
          <w:lang w:eastAsia="zh-CN"/>
        </w:rPr>
        <w:t>information</w:t>
      </w:r>
      <w:r>
        <w:rPr>
          <w:rFonts w:hint="eastAsia"/>
        </w:rPr>
        <w:t xml:space="preserve"> </w:t>
      </w:r>
      <w:r>
        <w:rPr>
          <w:rFonts w:eastAsia="SimSun" w:hint="eastAsia"/>
          <w:lang w:eastAsia="zh-CN"/>
        </w:rPr>
        <w:t xml:space="preserve">of </w:t>
      </w:r>
      <w:r>
        <w:rPr>
          <w:rFonts w:hint="eastAsia"/>
        </w:rPr>
        <w:t>the included records</w:t>
      </w:r>
      <w:r>
        <w:rPr>
          <w:rFonts w:eastAsia="SimSun" w:hint="eastAsia"/>
          <w:lang w:eastAsia="zh-CN"/>
        </w:rPr>
        <w:t xml:space="preserve"> in exposed group and unexposed group (Continued)</w:t>
      </w:r>
    </w:p>
    <w:tbl>
      <w:tblPr>
        <w:tblW w:w="15244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3525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85"/>
      </w:tblGrid>
      <w:tr w:rsidR="00255953" w14:paraId="18450BAA" w14:textId="77777777">
        <w:trPr>
          <w:trHeight w:val="280"/>
          <w:jc w:val="center"/>
        </w:trPr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050AFA" w14:textId="77777777" w:rsidR="00255953" w:rsidRDefault="0025595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8307B7" w14:textId="77777777" w:rsidR="00255953" w:rsidRDefault="0025595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CBCAB9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Acetaminophen</w:t>
            </w:r>
          </w:p>
        </w:tc>
        <w:tc>
          <w:tcPr>
            <w:tcW w:w="17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2D13D8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Nifedipine</w:t>
            </w:r>
          </w:p>
        </w:tc>
        <w:tc>
          <w:tcPr>
            <w:tcW w:w="17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5F09E0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Fusidine</w:t>
            </w:r>
          </w:p>
        </w:tc>
        <w:tc>
          <w:tcPr>
            <w:tcW w:w="17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0AD05C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Oseltamivir</w:t>
            </w:r>
          </w:p>
        </w:tc>
        <w:tc>
          <w:tcPr>
            <w:tcW w:w="17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E8282C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Nystatin</w:t>
            </w:r>
          </w:p>
        </w:tc>
        <w:tc>
          <w:tcPr>
            <w:tcW w:w="17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59F626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Meropenem</w:t>
            </w:r>
          </w:p>
        </w:tc>
      </w:tr>
      <w:tr w:rsidR="00255953" w14:paraId="4283AC1E" w14:textId="77777777">
        <w:trPr>
          <w:trHeight w:val="310"/>
          <w:jc w:val="center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DD35E7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699AC9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63EFE1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EG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F662ED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UEG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3E1649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EG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E9AF7C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UEG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FDEE07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EG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A17569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UEG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220228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EG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B9772B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UEG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1DA722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EG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A1763A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UEG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4175B9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EG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4E0E33" w14:textId="77777777" w:rsidR="00255953" w:rsidRDefault="00CC688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t>UEG</w:t>
            </w:r>
          </w:p>
        </w:tc>
      </w:tr>
      <w:tr w:rsidR="00255953" w14:paraId="3DEED1A3" w14:textId="77777777">
        <w:trPr>
          <w:trHeight w:val="280"/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6EE2D3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Age</w:t>
            </w: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009005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A1E1B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.45±3.9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5CF16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.35±4.0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A6315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.13±4.2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C0D66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.94±4.2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ED7BE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.73±3.7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B6B14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.54±3.5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BB7CE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.78±3.69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B4A0A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.71±3.69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834F7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.17±3.89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8BDE7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.99±3.6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E3814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.57±3.8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E47F2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.39±3.60</w:t>
            </w:r>
          </w:p>
        </w:tc>
      </w:tr>
      <w:tr w:rsidR="00255953" w14:paraId="4A74E576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ED2539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B9A85D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7CDB8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0.90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FE27B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1.00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46DD1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1.25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9BAE9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0.53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84BEE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1.4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9C6FA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-1.83</w:t>
            </w:r>
          </w:p>
        </w:tc>
      </w:tr>
      <w:tr w:rsidR="00255953" w14:paraId="63AD5AB4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93C0C1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565A46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D1DEB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37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59C2B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30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8F0F4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21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496D0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59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E9AB9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16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69BE1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07</w:t>
            </w:r>
          </w:p>
        </w:tc>
      </w:tr>
      <w:tr w:rsidR="00255953" w14:paraId="0838D6B0" w14:textId="77777777">
        <w:trPr>
          <w:trHeight w:val="280"/>
          <w:jc w:val="center"/>
        </w:trPr>
        <w:tc>
          <w:tcPr>
            <w:tcW w:w="12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7DA501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Gender(%)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2FC345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6318D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92</w:t>
            </w:r>
          </w:p>
          <w:p w14:paraId="2EBCC3B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1.6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AD855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046</w:t>
            </w:r>
          </w:p>
          <w:p w14:paraId="0DE087F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2.8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CCB4C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11</w:t>
            </w:r>
          </w:p>
          <w:p w14:paraId="3D40B41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57.5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491F2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706</w:t>
            </w:r>
          </w:p>
          <w:p w14:paraId="6E3C3A3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56.7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9201F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35</w:t>
            </w:r>
          </w:p>
          <w:p w14:paraId="5761F3D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1.1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D43EC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739</w:t>
            </w:r>
          </w:p>
          <w:p w14:paraId="6079DAB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1.0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C8B10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76</w:t>
            </w:r>
          </w:p>
          <w:p w14:paraId="573CB18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0.1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74AE7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342</w:t>
            </w:r>
          </w:p>
          <w:p w14:paraId="6D56CEB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1.1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4461F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68</w:t>
            </w:r>
          </w:p>
          <w:p w14:paraId="786F691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0.4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1F9D2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716</w:t>
            </w:r>
          </w:p>
          <w:p w14:paraId="08DDB11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1.4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DEE4B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013</w:t>
            </w:r>
          </w:p>
          <w:p w14:paraId="70F83C6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0.0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314C8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153</w:t>
            </w:r>
          </w:p>
          <w:p w14:paraId="4451911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1.54)</w:t>
            </w:r>
          </w:p>
        </w:tc>
      </w:tr>
      <w:tr w:rsidR="00255953" w14:paraId="6B364A3B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90C68D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1DD3EE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5840F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17</w:t>
            </w:r>
          </w:p>
          <w:p w14:paraId="53C0B54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8.3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F6EFB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390</w:t>
            </w:r>
          </w:p>
          <w:p w14:paraId="7657C6B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7.1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6EC53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03</w:t>
            </w:r>
          </w:p>
          <w:p w14:paraId="54901F4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42.4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0BBF6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150</w:t>
            </w:r>
          </w:p>
          <w:p w14:paraId="35BAB48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40.2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AB636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77</w:t>
            </w:r>
          </w:p>
          <w:p w14:paraId="081206A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8.9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969F3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109</w:t>
            </w:r>
          </w:p>
          <w:p w14:paraId="4B66092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8.9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7AA5D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81</w:t>
            </w:r>
          </w:p>
          <w:p w14:paraId="10380BA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9.8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24FA5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486</w:t>
            </w:r>
          </w:p>
          <w:p w14:paraId="12A587B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8.8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537D3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37</w:t>
            </w:r>
          </w:p>
          <w:p w14:paraId="64F6D69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9.5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92EFD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704</w:t>
            </w:r>
          </w:p>
          <w:p w14:paraId="5C08D40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8.5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BB6D0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74</w:t>
            </w:r>
          </w:p>
          <w:p w14:paraId="0653A1B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6.9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704F2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595</w:t>
            </w:r>
          </w:p>
          <w:p w14:paraId="5C98C12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8.46)</w:t>
            </w:r>
          </w:p>
        </w:tc>
      </w:tr>
      <w:tr w:rsidR="00255953" w14:paraId="7A5B01F5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CAB691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CA9957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sym w:font="Symbol" w:char="0063"/>
            </w:r>
            <w:r>
              <w:rPr>
                <w:rFonts w:eastAsia="DengXian" w:cs="Times New Roman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696F1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81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D72F4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1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3C940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&lt;0.001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087C7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3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9C58B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37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04631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27</w:t>
            </w:r>
          </w:p>
        </w:tc>
      </w:tr>
      <w:tr w:rsidR="00255953" w14:paraId="0EB4667D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671D93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E656C2" w14:textId="77777777" w:rsidR="00255953" w:rsidRDefault="00CC6882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9B3FD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37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EC31F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29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464A1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99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95416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57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F9E4B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54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C8A02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26</w:t>
            </w:r>
          </w:p>
        </w:tc>
      </w:tr>
      <w:tr w:rsidR="00255953" w14:paraId="38367534" w14:textId="77777777">
        <w:trPr>
          <w:trHeight w:val="280"/>
          <w:jc w:val="center"/>
        </w:trPr>
        <w:tc>
          <w:tcPr>
            <w:tcW w:w="12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CC81FB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Dignosis(%)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A35957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Certain infectious and parastic diseas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A752A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63</w:t>
            </w:r>
          </w:p>
          <w:p w14:paraId="2C1B51E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1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21ADF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29</w:t>
            </w:r>
          </w:p>
          <w:p w14:paraId="3A1C76B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9.7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02051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  <w:p w14:paraId="758B3F2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5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03246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4</w:t>
            </w:r>
          </w:p>
          <w:p w14:paraId="659907F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2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D2981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1</w:t>
            </w:r>
          </w:p>
          <w:p w14:paraId="3C22A27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5.7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C0B5A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  <w:p w14:paraId="5706C25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(4.4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5AF75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  <w:p w14:paraId="71CFE67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0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C8B0C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4</w:t>
            </w:r>
          </w:p>
          <w:p w14:paraId="61339F6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6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76568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7</w:t>
            </w:r>
          </w:p>
          <w:p w14:paraId="1AE36B4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5.1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96D5D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03</w:t>
            </w:r>
          </w:p>
          <w:p w14:paraId="32964D2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4.5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1BC0C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03</w:t>
            </w:r>
          </w:p>
          <w:p w14:paraId="02BEFDF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.1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22A42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11</w:t>
            </w:r>
          </w:p>
          <w:p w14:paraId="6FFF824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.09)</w:t>
            </w:r>
          </w:p>
        </w:tc>
      </w:tr>
      <w:tr w:rsidR="00255953" w14:paraId="7A9A28C3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3B0C68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57B452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Neoplasm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AD6CA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24</w:t>
            </w:r>
          </w:p>
          <w:p w14:paraId="1B2E2BB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7.7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4FFEA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83</w:t>
            </w:r>
          </w:p>
          <w:p w14:paraId="78E8E0B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7.5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02F34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0</w:t>
            </w:r>
          </w:p>
          <w:p w14:paraId="213CAAD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8.4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71BF3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55</w:t>
            </w:r>
          </w:p>
          <w:p w14:paraId="39C23A3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8.9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3F11A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49</w:t>
            </w:r>
          </w:p>
          <w:p w14:paraId="6D95728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0.9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56D7A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64</w:t>
            </w:r>
          </w:p>
          <w:p w14:paraId="339B968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9.8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E9AA3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04</w:t>
            </w:r>
          </w:p>
          <w:p w14:paraId="09346B5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1.3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0663E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31</w:t>
            </w:r>
          </w:p>
          <w:p w14:paraId="7F32C44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9.1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A1605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18</w:t>
            </w:r>
          </w:p>
          <w:p w14:paraId="1EFAB80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9.7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7217F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89</w:t>
            </w:r>
          </w:p>
          <w:p w14:paraId="1B0E468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7.8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B3B2A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23</w:t>
            </w:r>
          </w:p>
          <w:p w14:paraId="41D9B12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3.2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6EAC2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48</w:t>
            </w:r>
          </w:p>
          <w:p w14:paraId="4BCFB68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2.57)</w:t>
            </w:r>
          </w:p>
        </w:tc>
      </w:tr>
      <w:tr w:rsidR="00255953" w14:paraId="66E60C55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1ACB3C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F38328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Diseases of the blood and blood-forming organsinvolving the immune mechanism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FB5E8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13</w:t>
            </w:r>
          </w:p>
          <w:p w14:paraId="2F659E4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7.0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76102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66</w:t>
            </w:r>
          </w:p>
          <w:p w14:paraId="145602B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7.2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B2942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8</w:t>
            </w:r>
          </w:p>
          <w:p w14:paraId="57E9563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3.7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9D0D2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10</w:t>
            </w:r>
          </w:p>
          <w:p w14:paraId="7D0DE86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4.3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99BED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0</w:t>
            </w:r>
          </w:p>
          <w:p w14:paraId="3A3A141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7.0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21B11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97</w:t>
            </w:r>
          </w:p>
          <w:p w14:paraId="6493870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.9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B1442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15</w:t>
            </w:r>
          </w:p>
          <w:p w14:paraId="4D8FA59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2.0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D0788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32</w:t>
            </w:r>
          </w:p>
          <w:p w14:paraId="4AABE73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1.2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D240E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3</w:t>
            </w:r>
          </w:p>
          <w:p w14:paraId="0011F8C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7.5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80B51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23</w:t>
            </w:r>
          </w:p>
          <w:p w14:paraId="00B111C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7.3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0494A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78</w:t>
            </w:r>
          </w:p>
          <w:p w14:paraId="5EC89B5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5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FB826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42</w:t>
            </w:r>
          </w:p>
          <w:p w14:paraId="5BC670E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9.51)</w:t>
            </w:r>
          </w:p>
        </w:tc>
      </w:tr>
      <w:tr w:rsidR="00255953" w14:paraId="56CC9ED5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73FE7C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F69A36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Endocrine,nutritional and metabolic diseas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86E82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  <w:p w14:paraId="4B85E90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6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4993D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3</w:t>
            </w:r>
          </w:p>
          <w:p w14:paraId="00B9D1A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6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AD148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  <w:p w14:paraId="51F9CB4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5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F90DD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9</w:t>
            </w:r>
          </w:p>
          <w:p w14:paraId="4B947B7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0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50A0F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  <w:p w14:paraId="223B70A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5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5CAEF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  <w:p w14:paraId="47B1622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5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0FF20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  <w:p w14:paraId="2DC59BD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4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F7524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7</w:t>
            </w:r>
          </w:p>
          <w:p w14:paraId="7B1D48B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4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7B47C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2</w:t>
            </w:r>
          </w:p>
          <w:p w14:paraId="6D7E940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9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00F95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2</w:t>
            </w:r>
          </w:p>
          <w:p w14:paraId="3C69D4D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6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18422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  <w:p w14:paraId="14AFD06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5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D9E1C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6</w:t>
            </w:r>
          </w:p>
          <w:p w14:paraId="3CB715D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39)</w:t>
            </w:r>
          </w:p>
        </w:tc>
      </w:tr>
      <w:tr w:rsidR="00255953" w14:paraId="4188E891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F63C28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6E77CA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 xml:space="preserve">Mental and </w:t>
            </w: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behavioural disorder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F64F2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  <w:p w14:paraId="5F46B88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1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21B91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  <w:p w14:paraId="23C7252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E891D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5A30EFE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704D3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494FA1E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021F9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5F82981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11284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1D42428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FEBA4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743D77C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2917C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4481611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7693B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  <w:p w14:paraId="0A0C82B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1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0017D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  <w:p w14:paraId="279ED5F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2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83362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2BC2473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3223C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39926DB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</w:tr>
      <w:tr w:rsidR="00255953" w14:paraId="658283D4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4ED4A6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40B334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Diseases of the nervous system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27B5F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69</w:t>
            </w:r>
          </w:p>
          <w:p w14:paraId="367DC4E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5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F71CB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19</w:t>
            </w:r>
          </w:p>
          <w:p w14:paraId="50159A0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1.1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C300E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3</w:t>
            </w:r>
          </w:p>
          <w:p w14:paraId="3F07134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.2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7C92A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6</w:t>
            </w:r>
          </w:p>
          <w:p w14:paraId="7F13833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.3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9D875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7</w:t>
            </w:r>
          </w:p>
          <w:p w14:paraId="785DA41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9.4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6DDD6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01</w:t>
            </w:r>
          </w:p>
          <w:p w14:paraId="00D29AF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5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90EA6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9</w:t>
            </w:r>
          </w:p>
          <w:p w14:paraId="147E1D8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4.0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3ED54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47</w:t>
            </w:r>
          </w:p>
          <w:p w14:paraId="1688430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.8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80DB1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4</w:t>
            </w:r>
          </w:p>
          <w:p w14:paraId="5E627A0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5.7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F0CCA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59</w:t>
            </w:r>
          </w:p>
          <w:p w14:paraId="6AE8795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5.8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83C17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14</w:t>
            </w:r>
          </w:p>
          <w:p w14:paraId="20A0FDD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.7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38043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94</w:t>
            </w:r>
          </w:p>
          <w:p w14:paraId="0F059DC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7.32)</w:t>
            </w:r>
          </w:p>
        </w:tc>
      </w:tr>
      <w:tr w:rsidR="00255953" w14:paraId="71C967F5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08401E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90B283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Diseases of the eye, adnex, aear and mastoid proces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1D2FD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  <w:p w14:paraId="72C14CA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4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A6A50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7</w:t>
            </w:r>
          </w:p>
          <w:p w14:paraId="201672E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2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440FD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062197B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C5CF5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2CB065F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43BBE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6F8B345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6522F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24FB1A5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2EA02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27C2A72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93325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370050F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2FB1B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1AC2392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16C44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0C74224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547CE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  <w:p w14:paraId="6A49563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1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7DEFE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  <w:p w14:paraId="6C68211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15)</w:t>
            </w:r>
          </w:p>
        </w:tc>
      </w:tr>
      <w:tr w:rsidR="00255953" w14:paraId="7B21E2F6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A619AA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336BBF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Diseases of the circulation system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B941D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7</w:t>
            </w:r>
          </w:p>
          <w:p w14:paraId="761F016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3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85F72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41</w:t>
            </w:r>
          </w:p>
          <w:p w14:paraId="1468780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1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D26A7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1</w:t>
            </w:r>
          </w:p>
          <w:p w14:paraId="514BCFC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9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6E7F4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4</w:t>
            </w:r>
          </w:p>
          <w:p w14:paraId="7E16726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5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30CE6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  <w:p w14:paraId="716B741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9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50E64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9</w:t>
            </w:r>
          </w:p>
          <w:p w14:paraId="349E0E1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3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8ECD2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  <w:p w14:paraId="37618B1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9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20D79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4</w:t>
            </w:r>
          </w:p>
          <w:p w14:paraId="6AFC134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6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7C469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  <w:p w14:paraId="31ACC08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9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630BA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4</w:t>
            </w:r>
          </w:p>
          <w:p w14:paraId="31C2F53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7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46EA6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2</w:t>
            </w:r>
          </w:p>
          <w:p w14:paraId="7E9AF83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3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203F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3</w:t>
            </w:r>
          </w:p>
          <w:p w14:paraId="0BCE0EF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38)</w:t>
            </w:r>
          </w:p>
        </w:tc>
      </w:tr>
      <w:tr w:rsidR="00255953" w14:paraId="78FE719F" w14:textId="77777777">
        <w:trPr>
          <w:trHeight w:val="22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0CFC83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402540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Diseases of the respiratory system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E1E52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78</w:t>
            </w:r>
          </w:p>
          <w:p w14:paraId="7B2138B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3.4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8A017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618</w:t>
            </w:r>
          </w:p>
          <w:p w14:paraId="7D66768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5.1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DD625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6</w:t>
            </w:r>
          </w:p>
          <w:p w14:paraId="6E12B36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.6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78F2F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7</w:t>
            </w:r>
          </w:p>
          <w:p w14:paraId="610E06C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.0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28108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04</w:t>
            </w:r>
          </w:p>
          <w:p w14:paraId="0610243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8.6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4A9CA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79</w:t>
            </w:r>
          </w:p>
          <w:p w14:paraId="2D68E63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0.8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53EE1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36</w:t>
            </w:r>
          </w:p>
          <w:p w14:paraId="2AE1F81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4.2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F68CD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75</w:t>
            </w:r>
          </w:p>
          <w:p w14:paraId="4286578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5.0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D8585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55</w:t>
            </w:r>
          </w:p>
          <w:p w14:paraId="24C2D9D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4.0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2B5F0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45</w:t>
            </w:r>
          </w:p>
          <w:p w14:paraId="34E94E2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6.8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69353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71</w:t>
            </w:r>
          </w:p>
          <w:p w14:paraId="602B7E8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6.0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A1210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202</w:t>
            </w:r>
          </w:p>
          <w:p w14:paraId="637E228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7.81)</w:t>
            </w:r>
          </w:p>
        </w:tc>
      </w:tr>
      <w:tr w:rsidR="00255953" w14:paraId="539E28FE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59DAE5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2F6008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Diseases of the digestsive system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83C86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8</w:t>
            </w:r>
          </w:p>
          <w:p w14:paraId="04AC0BC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9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4CD4D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66</w:t>
            </w:r>
          </w:p>
          <w:p w14:paraId="398F20F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5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F169A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  <w:p w14:paraId="426FA43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8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FB4BF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  <w:p w14:paraId="769EEE5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5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2B749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  <w:p w14:paraId="0024F38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5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9ED1F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2</w:t>
            </w:r>
          </w:p>
          <w:p w14:paraId="7BE8CCD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1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0818F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  <w:p w14:paraId="2AB3B8E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7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C8DCE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4</w:t>
            </w:r>
          </w:p>
          <w:p w14:paraId="73CEFD6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6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DC4BC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6</w:t>
            </w:r>
          </w:p>
          <w:p w14:paraId="2C55138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5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DBC96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0</w:t>
            </w:r>
          </w:p>
          <w:p w14:paraId="48CA9C0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0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D0C56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18</w:t>
            </w:r>
          </w:p>
          <w:p w14:paraId="2732133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.9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17855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33</w:t>
            </w:r>
          </w:p>
          <w:p w14:paraId="6C64019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.42)</w:t>
            </w:r>
          </w:p>
        </w:tc>
      </w:tr>
      <w:tr w:rsidR="00255953" w14:paraId="72054B63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976D04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3E1D00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Diseases of the skin and suscutaneous tissu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EB6E3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1</w:t>
            </w:r>
          </w:p>
          <w:p w14:paraId="7CF0901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.1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D5C21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86</w:t>
            </w:r>
          </w:p>
          <w:p w14:paraId="2A82C0B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8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27412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  <w:p w14:paraId="7DFC7DB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2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6FC6F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  <w:p w14:paraId="0D3205A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2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10539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  <w:p w14:paraId="3463222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5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22977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8</w:t>
            </w:r>
          </w:p>
          <w:p w14:paraId="7C18E9B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7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CB3AF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  <w:p w14:paraId="29A2112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2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784BC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  <w:p w14:paraId="26FFBF8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1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63544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  <w:p w14:paraId="49A5883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9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670D4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3</w:t>
            </w:r>
          </w:p>
          <w:p w14:paraId="027452B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9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95800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7</w:t>
            </w:r>
          </w:p>
          <w:p w14:paraId="595CA48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0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2154D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6</w:t>
            </w:r>
          </w:p>
          <w:p w14:paraId="63C0AEF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98)</w:t>
            </w:r>
          </w:p>
        </w:tc>
      </w:tr>
      <w:tr w:rsidR="00255953" w14:paraId="61489742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2A195D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1BDD1F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Diseases of the musculoskeletal system and connective tissu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FEF46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20</w:t>
            </w:r>
          </w:p>
          <w:p w14:paraId="64F232D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3.6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95106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71</w:t>
            </w:r>
          </w:p>
          <w:p w14:paraId="03A36FB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3.5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01F56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94</w:t>
            </w:r>
          </w:p>
          <w:p w14:paraId="5630718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7.1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7FD3E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29</w:t>
            </w:r>
          </w:p>
          <w:p w14:paraId="11F0536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5.5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BC692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7</w:t>
            </w:r>
          </w:p>
          <w:p w14:paraId="161A51F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.7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C61F1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34</w:t>
            </w:r>
          </w:p>
          <w:p w14:paraId="6DA339A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4.7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E6968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5</w:t>
            </w:r>
          </w:p>
          <w:p w14:paraId="0E2985F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4.7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06500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11</w:t>
            </w:r>
          </w:p>
          <w:p w14:paraId="0F38952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5.5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BDC72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7</w:t>
            </w:r>
          </w:p>
          <w:p w14:paraId="738D73B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5.1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9DF45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16</w:t>
            </w:r>
          </w:p>
          <w:p w14:paraId="0AB2E5E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4.8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2A88E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04</w:t>
            </w:r>
          </w:p>
          <w:p w14:paraId="56D3431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.1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C27BA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20</w:t>
            </w:r>
          </w:p>
          <w:p w14:paraId="1D0EF13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6.22)</w:t>
            </w:r>
          </w:p>
        </w:tc>
      </w:tr>
      <w:tr w:rsidR="00255953" w14:paraId="15993F70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DFAC5F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E499D7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Diseases of the genitourinary system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EECB7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2</w:t>
            </w:r>
          </w:p>
          <w:p w14:paraId="3EFF44C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.8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FD7B6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52</w:t>
            </w:r>
          </w:p>
          <w:p w14:paraId="5472F4D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.9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284D6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60</w:t>
            </w:r>
          </w:p>
          <w:p w14:paraId="7A2D313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2.4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C606E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85</w:t>
            </w:r>
          </w:p>
          <w:p w14:paraId="7204034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3.9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FE33C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  <w:p w14:paraId="191423E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2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B1C52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4</w:t>
            </w:r>
          </w:p>
          <w:p w14:paraId="22E6705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1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71AD3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  <w:p w14:paraId="0D1047B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4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9B2A3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  <w:p w14:paraId="0FB0574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2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12097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3</w:t>
            </w:r>
          </w:p>
          <w:p w14:paraId="7E0170D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1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53EAA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6</w:t>
            </w:r>
          </w:p>
          <w:p w14:paraId="665E328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0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C55CC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1</w:t>
            </w:r>
          </w:p>
          <w:p w14:paraId="1C85222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8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7CD0B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6</w:t>
            </w:r>
          </w:p>
          <w:p w14:paraId="615F06E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42)</w:t>
            </w:r>
          </w:p>
        </w:tc>
      </w:tr>
      <w:tr w:rsidR="00255953" w14:paraId="73FBB842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236BE7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EF49F1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 xml:space="preserve">Certain conditions </w:t>
            </w: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originating in the perinatal perio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F4984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  <w:p w14:paraId="108229F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1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90CA9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  <w:p w14:paraId="09B8BEE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1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7F5DE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  <w:p w14:paraId="24417E0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1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8C544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  <w:p w14:paraId="4589955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2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33D08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  <w:p w14:paraId="40D47AC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2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77F28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  <w:p w14:paraId="3EA0CA2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7876E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5D76B7B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71BC1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5C4ABB4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FFF16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  <w:p w14:paraId="2ADCEF5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9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D7685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3</w:t>
            </w:r>
          </w:p>
          <w:p w14:paraId="7ACA121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9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23EED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4</w:t>
            </w:r>
          </w:p>
          <w:p w14:paraId="3E8D9D4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6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D735A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53</w:t>
            </w:r>
          </w:p>
          <w:p w14:paraId="3031725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27)</w:t>
            </w:r>
          </w:p>
        </w:tc>
      </w:tr>
      <w:tr w:rsidR="00255953" w14:paraId="66C2A5E2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D8C194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86F926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Congenital malformations, deformations and chromosomal abnormaliti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10EAF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8</w:t>
            </w:r>
          </w:p>
          <w:p w14:paraId="4D13D0F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.6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45550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94</w:t>
            </w:r>
          </w:p>
          <w:p w14:paraId="5ADB9C3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.0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0516C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  <w:p w14:paraId="7C4731C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8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4E3BB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0</w:t>
            </w:r>
          </w:p>
          <w:p w14:paraId="1E55EF2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0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C4F89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  <w:p w14:paraId="5C82C7D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7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39B2B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3</w:t>
            </w:r>
          </w:p>
          <w:p w14:paraId="608ACD8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8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FACDB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3</w:t>
            </w:r>
          </w:p>
          <w:p w14:paraId="7BB1D47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3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31D3C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7</w:t>
            </w:r>
          </w:p>
          <w:p w14:paraId="4295F8E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2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7B2CC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3</w:t>
            </w:r>
          </w:p>
          <w:p w14:paraId="2672C81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1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72A10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6</w:t>
            </w:r>
          </w:p>
          <w:p w14:paraId="7498436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2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5E0F8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23</w:t>
            </w:r>
          </w:p>
          <w:p w14:paraId="03854F9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7.2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4AD5C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52</w:t>
            </w:r>
          </w:p>
          <w:p w14:paraId="4DF90F0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8.18)</w:t>
            </w:r>
          </w:p>
        </w:tc>
      </w:tr>
      <w:tr w:rsidR="00255953" w14:paraId="5592D521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62B23B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C672F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Symptoms, signs and abnormal clinical and laboratory findings, not elsewhere classifie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EF698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9</w:t>
            </w:r>
          </w:p>
          <w:p w14:paraId="33B0A97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4.2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61843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54</w:t>
            </w:r>
          </w:p>
          <w:p w14:paraId="0719C08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.9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FB6AF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4</w:t>
            </w:r>
          </w:p>
          <w:p w14:paraId="25422AA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9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6AAAE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4</w:t>
            </w:r>
          </w:p>
          <w:p w14:paraId="752C0C4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5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E0EDD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  <w:p w14:paraId="111050E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2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FC8FE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4</w:t>
            </w:r>
          </w:p>
          <w:p w14:paraId="292A410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9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0E744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  <w:p w14:paraId="268F987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1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D9E54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  <w:p w14:paraId="5B3E986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6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69BB1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  <w:p w14:paraId="723BAEC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5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AE174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9</w:t>
            </w:r>
          </w:p>
          <w:p w14:paraId="0FC02E8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4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C4BC6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0</w:t>
            </w:r>
          </w:p>
          <w:p w14:paraId="487C24A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7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96790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4</w:t>
            </w:r>
          </w:p>
          <w:p w14:paraId="70ADC60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24)</w:t>
            </w:r>
          </w:p>
        </w:tc>
      </w:tr>
      <w:tr w:rsidR="00255953" w14:paraId="01020F1D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07440D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CAAA99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injury,poisoning and certain other consequrences of external caus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FF7D6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  <w:p w14:paraId="437BDA9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5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7E005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3</w:t>
            </w:r>
          </w:p>
          <w:p w14:paraId="59DEEA0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5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C42C9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  <w:p w14:paraId="1BF058D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4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8C960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  <w:p w14:paraId="226482A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5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F5211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  <w:p w14:paraId="4B03B38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6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0ABD5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5</w:t>
            </w:r>
          </w:p>
          <w:p w14:paraId="7F0DE1F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5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A3494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  <w:p w14:paraId="5D3FF73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3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FB2C6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3</w:t>
            </w:r>
          </w:p>
          <w:p w14:paraId="33E3533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3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FB6EA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  <w:p w14:paraId="72D1773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1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D7D57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  <w:p w14:paraId="3B26327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6BDEF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3</w:t>
            </w:r>
          </w:p>
          <w:p w14:paraId="1C54B53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5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B8EDD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68</w:t>
            </w:r>
          </w:p>
          <w:p w14:paraId="698A7D9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.49)</w:t>
            </w:r>
          </w:p>
        </w:tc>
      </w:tr>
      <w:tr w:rsidR="00255953" w14:paraId="4E00DE28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0A708D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8CA0B8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 xml:space="preserve">External causes of </w:t>
            </w: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morbididty and mortalit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FEB3C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454463D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B6001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402DA6C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63097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  <w:p w14:paraId="1C6EDB6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1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E472C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  <w:p w14:paraId="4E1362F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C8FD3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31A806F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21257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10A68B3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36852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26A0204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02690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3F85193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248E9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  <w:p w14:paraId="457E571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E02ED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  <w:p w14:paraId="25713F3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926C9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005D516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09714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  <w:p w14:paraId="604B90D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0.00)</w:t>
            </w:r>
          </w:p>
        </w:tc>
      </w:tr>
      <w:tr w:rsidR="00255953" w14:paraId="57D4134C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578438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780A19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Factors influencing health status and contact with health servic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282BF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4</w:t>
            </w:r>
          </w:p>
          <w:p w14:paraId="2A2A5B4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5.2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FC520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50</w:t>
            </w:r>
          </w:p>
          <w:p w14:paraId="2BE419A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5.4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B91B9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3</w:t>
            </w:r>
          </w:p>
          <w:p w14:paraId="20638C3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8.8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066A6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76</w:t>
            </w:r>
          </w:p>
          <w:p w14:paraId="5F2CBE2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9.6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876B4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3</w:t>
            </w:r>
          </w:p>
          <w:p w14:paraId="302B7AD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1.6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13F06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94</w:t>
            </w:r>
          </w:p>
          <w:p w14:paraId="0AFA940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3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0CDC7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45</w:t>
            </w:r>
          </w:p>
          <w:p w14:paraId="6A7326A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6.0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9F024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503</w:t>
            </w:r>
          </w:p>
          <w:p w14:paraId="1527325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9.2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C1FCB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56</w:t>
            </w:r>
          </w:p>
          <w:p w14:paraId="7C0876D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2.2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C3A35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470</w:t>
            </w:r>
          </w:p>
          <w:p w14:paraId="4B5F2CD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3.2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47BF9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55</w:t>
            </w:r>
          </w:p>
          <w:p w14:paraId="648D15D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5.1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8C804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050</w:t>
            </w:r>
          </w:p>
          <w:p w14:paraId="1020DD3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5.56)</w:t>
            </w:r>
          </w:p>
        </w:tc>
      </w:tr>
      <w:tr w:rsidR="00255953" w14:paraId="3C949FCC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F535E7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21E351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sym w:font="Symbol" w:char="0063"/>
            </w:r>
            <w:r>
              <w:rPr>
                <w:rFonts w:eastAsia="DengXian" w:cs="Times New Roman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1A72C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.08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B1A8F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.14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ABC47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0.01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9C5CD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1.41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A3C2D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2.38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764DD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3.05</w:t>
            </w:r>
          </w:p>
        </w:tc>
      </w:tr>
      <w:tr w:rsidR="00255953" w14:paraId="03822D02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C33086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294F3B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D1805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97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36929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97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A312D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8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165D0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65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FAD13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78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3933B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67</w:t>
            </w:r>
          </w:p>
        </w:tc>
      </w:tr>
      <w:tr w:rsidR="00255953" w14:paraId="42BB0A26" w14:textId="77777777">
        <w:trPr>
          <w:trHeight w:val="280"/>
          <w:jc w:val="center"/>
        </w:trPr>
        <w:tc>
          <w:tcPr>
            <w:tcW w:w="12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054F50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Admission date time (year) (%)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C082A2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0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60612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61</w:t>
            </w:r>
          </w:p>
          <w:p w14:paraId="4A7B3ED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6.2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27017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015</w:t>
            </w:r>
          </w:p>
          <w:p w14:paraId="746F3A7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5.7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23EA1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7</w:t>
            </w:r>
          </w:p>
          <w:p w14:paraId="7ED820A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7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68F47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83</w:t>
            </w:r>
          </w:p>
          <w:p w14:paraId="09775EC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9.9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7B170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56</w:t>
            </w:r>
          </w:p>
          <w:p w14:paraId="642F96F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1.9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BECA9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26</w:t>
            </w:r>
          </w:p>
          <w:p w14:paraId="026E9BF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1.9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61DA1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9</w:t>
            </w:r>
          </w:p>
          <w:p w14:paraId="0CF7DD1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9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EA02E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5</w:t>
            </w:r>
          </w:p>
          <w:p w14:paraId="7B7DB38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.7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5C2B1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05</w:t>
            </w:r>
          </w:p>
          <w:p w14:paraId="0AECDE8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8.5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20BE9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58</w:t>
            </w:r>
          </w:p>
          <w:p w14:paraId="4F3CD53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7.1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CC6C7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83</w:t>
            </w:r>
          </w:p>
          <w:p w14:paraId="1C69974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8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DE33E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09</w:t>
            </w:r>
          </w:p>
          <w:p w14:paraId="7C78D61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51)</w:t>
            </w:r>
          </w:p>
        </w:tc>
      </w:tr>
      <w:tr w:rsidR="00255953" w14:paraId="59F6F6AB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813823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535282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0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911D1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16</w:t>
            </w:r>
          </w:p>
          <w:p w14:paraId="7916E43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9.6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3DBD1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219</w:t>
            </w:r>
          </w:p>
          <w:p w14:paraId="218AF9B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8.9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9B82E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6</w:t>
            </w:r>
          </w:p>
          <w:p w14:paraId="47FAB1F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2.0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89172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14</w:t>
            </w:r>
          </w:p>
          <w:p w14:paraId="6149501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9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933D9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40</w:t>
            </w:r>
          </w:p>
          <w:p w14:paraId="2FAE36D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9.6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7A113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29</w:t>
            </w:r>
          </w:p>
          <w:p w14:paraId="6AF47A7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8.5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0C477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8</w:t>
            </w:r>
          </w:p>
          <w:p w14:paraId="321E2DF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5.0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D5599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83</w:t>
            </w:r>
          </w:p>
          <w:p w14:paraId="75DB6E1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4.7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1B5FF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08</w:t>
            </w:r>
          </w:p>
          <w:p w14:paraId="7B3C767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9.7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9AA6C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58</w:t>
            </w:r>
          </w:p>
          <w:p w14:paraId="1CFDD70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3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2EBEC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30</w:t>
            </w:r>
          </w:p>
          <w:p w14:paraId="0959713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3.6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5A440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26</w:t>
            </w:r>
          </w:p>
          <w:p w14:paraId="6CF04E4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3.72)</w:t>
            </w:r>
          </w:p>
        </w:tc>
      </w:tr>
      <w:tr w:rsidR="00255953" w14:paraId="5F04D674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61DD0D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6A413F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0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55DBB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60</w:t>
            </w:r>
          </w:p>
          <w:p w14:paraId="6ADBB0E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9.9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1FA16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48</w:t>
            </w:r>
          </w:p>
          <w:p w14:paraId="1D7FF1D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0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6E986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6</w:t>
            </w:r>
          </w:p>
          <w:p w14:paraId="3DD8AD1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3.4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7400E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75</w:t>
            </w:r>
          </w:p>
          <w:p w14:paraId="4953595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3.1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9713A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6</w:t>
            </w:r>
          </w:p>
          <w:p w14:paraId="47D9DE9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3.4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3CF01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72</w:t>
            </w:r>
          </w:p>
          <w:p w14:paraId="18D2924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3.0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422F9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8</w:t>
            </w:r>
          </w:p>
          <w:p w14:paraId="43289B7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7.1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E19F8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71</w:t>
            </w:r>
          </w:p>
          <w:p w14:paraId="75B2538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7.0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3AB56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32</w:t>
            </w:r>
          </w:p>
          <w:p w14:paraId="484D66E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1.9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71F19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48</w:t>
            </w:r>
          </w:p>
          <w:p w14:paraId="1A4D9B0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2.4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4204D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81</w:t>
            </w:r>
          </w:p>
          <w:p w14:paraId="35C13C2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7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2E2C1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39</w:t>
            </w:r>
          </w:p>
          <w:p w14:paraId="735D57F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95)</w:t>
            </w:r>
          </w:p>
        </w:tc>
      </w:tr>
      <w:tr w:rsidR="00255953" w14:paraId="081C542A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A408AA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ED4A82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50348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98</w:t>
            </w:r>
          </w:p>
          <w:p w14:paraId="7BFB9D3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2.3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CC45E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22</w:t>
            </w:r>
          </w:p>
          <w:p w14:paraId="7DA3F01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2.7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3F5FF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8</w:t>
            </w:r>
          </w:p>
          <w:p w14:paraId="3B51D2C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3.7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0F4D9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18</w:t>
            </w:r>
          </w:p>
          <w:p w14:paraId="5F218AE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4.6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D9A37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2</w:t>
            </w:r>
          </w:p>
          <w:p w14:paraId="4C61023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1.5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9FE19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41</w:t>
            </w:r>
          </w:p>
          <w:p w14:paraId="509E01E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1.9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BB963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53</w:t>
            </w:r>
          </w:p>
          <w:p w14:paraId="2F7DB42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5.5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74707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28</w:t>
            </w:r>
          </w:p>
          <w:p w14:paraId="020C5A1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5.9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E895F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11</w:t>
            </w:r>
          </w:p>
          <w:p w14:paraId="2BCE29B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9.1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23C53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30</w:t>
            </w:r>
          </w:p>
          <w:p w14:paraId="3A51F0D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8.7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90B5A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29</w:t>
            </w:r>
          </w:p>
          <w:p w14:paraId="6E96A4A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3.5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38AAB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22</w:t>
            </w:r>
          </w:p>
          <w:p w14:paraId="2CF9D99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3.66)</w:t>
            </w:r>
          </w:p>
        </w:tc>
      </w:tr>
      <w:tr w:rsidR="00255953" w14:paraId="47DE12B1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D5837C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21F6AD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01216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46</w:t>
            </w:r>
          </w:p>
          <w:p w14:paraId="1F6ACB4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9.0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0617D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10</w:t>
            </w:r>
          </w:p>
          <w:p w14:paraId="07CEAA1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9.4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610E2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6</w:t>
            </w:r>
          </w:p>
          <w:p w14:paraId="0C68AC1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6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9D96A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07</w:t>
            </w:r>
          </w:p>
          <w:p w14:paraId="06A8C73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7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EFD80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6</w:t>
            </w:r>
          </w:p>
          <w:p w14:paraId="733E99B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5.0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9B1AC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39</w:t>
            </w:r>
          </w:p>
          <w:p w14:paraId="305E36E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4.8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6D1F2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91</w:t>
            </w:r>
          </w:p>
          <w:p w14:paraId="5A4FD4F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9.5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AA908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321</w:t>
            </w:r>
          </w:p>
          <w:p w14:paraId="017761B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8.3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ED493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55</w:t>
            </w:r>
          </w:p>
          <w:p w14:paraId="391E3CE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4.0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13A6F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36</w:t>
            </w:r>
          </w:p>
          <w:p w14:paraId="04F90FE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4.3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E4A16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84</w:t>
            </w:r>
          </w:p>
          <w:p w14:paraId="1B11EAD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9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6B8AA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73</w:t>
            </w:r>
          </w:p>
          <w:p w14:paraId="4DB22FB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9.97)</w:t>
            </w:r>
          </w:p>
        </w:tc>
      </w:tr>
      <w:tr w:rsidR="00255953" w14:paraId="25D8AD6C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7FF083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3A8DC2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5D1FD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  <w:p w14:paraId="6C9B8F8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7.7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DE747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84</w:t>
            </w:r>
          </w:p>
          <w:p w14:paraId="3F266AE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7.5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E09EF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75</w:t>
            </w:r>
          </w:p>
          <w:p w14:paraId="273F9BF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5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4FF11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92</w:t>
            </w:r>
          </w:p>
          <w:p w14:paraId="6BE17B7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0.2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4B4CB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6</w:t>
            </w:r>
          </w:p>
          <w:p w14:paraId="17CAEE5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.6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2520C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09</w:t>
            </w:r>
          </w:p>
          <w:p w14:paraId="2E66F7C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3.8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3BD7A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09</w:t>
            </w:r>
          </w:p>
          <w:p w14:paraId="75CCACA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1.8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0983F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80</w:t>
            </w:r>
          </w:p>
          <w:p w14:paraId="3017DB1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2.9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3DDF9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4</w:t>
            </w:r>
          </w:p>
          <w:p w14:paraId="46B6BD6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5.7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8DF32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28</w:t>
            </w:r>
          </w:p>
          <w:p w14:paraId="3FB7443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5.1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BFD7D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05</w:t>
            </w:r>
          </w:p>
          <w:p w14:paraId="7EC8AE0B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2.1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C9D2E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19</w:t>
            </w:r>
          </w:p>
          <w:p w14:paraId="20ACF25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2.14)</w:t>
            </w:r>
          </w:p>
        </w:tc>
      </w:tr>
      <w:tr w:rsidR="00255953" w14:paraId="6CBE5BD4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81D138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4401AD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01036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11</w:t>
            </w:r>
          </w:p>
          <w:p w14:paraId="38EC005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3.1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D6523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65</w:t>
            </w:r>
          </w:p>
          <w:p w14:paraId="491BDEF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3.4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44A5C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03</w:t>
            </w:r>
          </w:p>
          <w:p w14:paraId="5D98C88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4.4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51482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25</w:t>
            </w:r>
          </w:p>
          <w:p w14:paraId="4E49854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4.8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8A42A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10</w:t>
            </w:r>
          </w:p>
          <w:p w14:paraId="542C601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5.4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6FB87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466</w:t>
            </w:r>
          </w:p>
          <w:p w14:paraId="6A0459B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6.3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F37D74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91</w:t>
            </w:r>
          </w:p>
          <w:p w14:paraId="6F20A42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9.9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46644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801</w:t>
            </w:r>
          </w:p>
          <w:p w14:paraId="7181D83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20.9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50FA2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50</w:t>
            </w:r>
          </w:p>
          <w:p w14:paraId="4699259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3.5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44355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634</w:t>
            </w:r>
          </w:p>
          <w:p w14:paraId="5FBF7E3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4.3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59A03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63</w:t>
            </w:r>
          </w:p>
          <w:p w14:paraId="1964BD4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5.5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BDBEA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074</w:t>
            </w:r>
          </w:p>
          <w:p w14:paraId="32471A0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(15.92)</w:t>
            </w:r>
          </w:p>
        </w:tc>
      </w:tr>
      <w:tr w:rsidR="00255953" w14:paraId="66F55978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D5B353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4D52CA" w14:textId="77777777" w:rsidR="00255953" w:rsidRDefault="00CC6882">
            <w:pPr>
              <w:adjustRightInd w:val="0"/>
              <w:snapToGrid w:val="0"/>
              <w:spacing w:before="0" w:after="0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6DEED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92</w:t>
            </w:r>
          </w:p>
          <w:p w14:paraId="1B7097A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(11.9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77C56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773</w:t>
            </w:r>
          </w:p>
          <w:p w14:paraId="12DDD0E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(12.0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A4BDE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103</w:t>
            </w:r>
          </w:p>
          <w:p w14:paraId="651654C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(14.4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BE6A6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442</w:t>
            </w:r>
          </w:p>
          <w:p w14:paraId="38048F51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(15.4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FADC1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66</w:t>
            </w:r>
          </w:p>
          <w:p w14:paraId="2FDAF52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(9.2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FC21A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266</w:t>
            </w:r>
          </w:p>
          <w:p w14:paraId="4CA4C66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(9.3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5B840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278</w:t>
            </w:r>
          </w:p>
          <w:p w14:paraId="19E4E60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(29.0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583F39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1079</w:t>
            </w:r>
          </w:p>
          <w:p w14:paraId="3D7E7ADF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(28.1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3C9EF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80</w:t>
            </w:r>
          </w:p>
          <w:p w14:paraId="08AA6CE7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(7.2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209C3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328</w:t>
            </w:r>
          </w:p>
          <w:p w14:paraId="371653C2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(7.4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98088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212</w:t>
            </w:r>
          </w:p>
          <w:p w14:paraId="598BEEB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(12.5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51F45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886</w:t>
            </w:r>
          </w:p>
          <w:p w14:paraId="2B1886BA" w14:textId="77777777" w:rsidR="00255953" w:rsidRDefault="00CC6882">
            <w:pPr>
              <w:adjustRightInd w:val="0"/>
              <w:snapToGrid w:val="0"/>
              <w:spacing w:before="0" w:after="0"/>
              <w:jc w:val="right"/>
              <w:textAlignment w:val="bottom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(13.13)</w:t>
            </w:r>
          </w:p>
        </w:tc>
      </w:tr>
      <w:tr w:rsidR="00255953" w14:paraId="40639D95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7650DE" w14:textId="77777777" w:rsidR="00255953" w:rsidRDefault="0025595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0953A6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  <w:lang w:eastAsia="zh-CN" w:bidi="ar"/>
              </w:rPr>
              <w:sym w:font="Symbol" w:char="0063"/>
            </w:r>
            <w:r>
              <w:rPr>
                <w:rFonts w:eastAsia="DengXian" w:cs="Times New Roman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DB0303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17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0F5FBC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91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D87A60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9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DB8EDE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.79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0493E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2.65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AA895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1.80</w:t>
            </w:r>
          </w:p>
        </w:tc>
      </w:tr>
      <w:tr w:rsidR="00255953" w14:paraId="0EEAF197" w14:textId="77777777">
        <w:trPr>
          <w:trHeight w:val="280"/>
          <w:jc w:val="center"/>
        </w:trPr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A121D7" w14:textId="77777777" w:rsidR="00255953" w:rsidRDefault="0025595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3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9BFE3C" w14:textId="77777777" w:rsidR="00255953" w:rsidRDefault="00CC6882">
            <w:pPr>
              <w:adjustRightInd w:val="0"/>
              <w:snapToGrid w:val="0"/>
              <w:spacing w:before="0" w:after="0"/>
              <w:textAlignment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75286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99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9CB545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97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E2B91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99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E444FD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90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374668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92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94F796" w14:textId="77777777" w:rsidR="00255953" w:rsidRDefault="00CC6882">
            <w:pPr>
              <w:adjustRightInd w:val="0"/>
              <w:snapToGrid w:val="0"/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  <w:t>0.97</w:t>
            </w:r>
          </w:p>
        </w:tc>
      </w:tr>
    </w:tbl>
    <w:p w14:paraId="6642D4E4" w14:textId="77777777" w:rsidR="00255953" w:rsidRDefault="00CC6882">
      <w:pPr>
        <w:rPr>
          <w:rFonts w:cs="Times New Roman"/>
        </w:rPr>
      </w:pPr>
      <w:r>
        <w:rPr>
          <w:rFonts w:cs="Times New Roman"/>
          <w:b/>
          <w:szCs w:val="24"/>
        </w:rPr>
        <w:t>Abbreviations:</w:t>
      </w:r>
      <w:r>
        <w:rPr>
          <w:rFonts w:cs="Times New Roman"/>
          <w:szCs w:val="24"/>
        </w:rPr>
        <w:t xml:space="preserve"> </w:t>
      </w:r>
      <w:r>
        <w:rPr>
          <w:rFonts w:eastAsia="DengXian" w:cs="Times New Roman"/>
          <w:color w:val="000000"/>
          <w:szCs w:val="24"/>
          <w:lang w:eastAsia="zh-CN" w:bidi="ar"/>
        </w:rPr>
        <w:t>EG</w:t>
      </w:r>
      <w:r>
        <w:rPr>
          <w:rFonts w:eastAsia="DengXian" w:cs="Times New Roman" w:hint="eastAsia"/>
          <w:color w:val="000000"/>
          <w:szCs w:val="24"/>
          <w:lang w:eastAsia="zh-CN" w:bidi="ar"/>
        </w:rPr>
        <w:t>, e</w:t>
      </w:r>
      <w:r>
        <w:rPr>
          <w:rFonts w:eastAsia="DengXian" w:cs="Times New Roman"/>
          <w:color w:val="000000"/>
          <w:szCs w:val="24"/>
          <w:lang w:eastAsia="zh-CN" w:bidi="ar"/>
        </w:rPr>
        <w:t>xposed group; UEG</w:t>
      </w:r>
      <w:r>
        <w:rPr>
          <w:rFonts w:eastAsia="DengXian" w:cs="Times New Roman" w:hint="eastAsia"/>
          <w:color w:val="000000"/>
          <w:szCs w:val="24"/>
          <w:lang w:eastAsia="zh-CN" w:bidi="ar"/>
        </w:rPr>
        <w:t>, u</w:t>
      </w:r>
      <w:r>
        <w:rPr>
          <w:rFonts w:eastAsia="DengXian" w:cs="Times New Roman"/>
          <w:color w:val="000000"/>
          <w:szCs w:val="24"/>
          <w:lang w:eastAsia="zh-CN" w:bidi="ar"/>
        </w:rPr>
        <w:t>nexposed group</w:t>
      </w:r>
      <w:r>
        <w:rPr>
          <w:rFonts w:eastAsia="DengXian" w:cs="Times New Roman" w:hint="eastAsia"/>
          <w:color w:val="000000"/>
          <w:szCs w:val="24"/>
          <w:lang w:eastAsia="zh-CN" w:bidi="ar"/>
        </w:rPr>
        <w:t>.</w:t>
      </w:r>
    </w:p>
    <w:p w14:paraId="2CEE2105" w14:textId="77777777" w:rsidR="00255953" w:rsidRDefault="00255953">
      <w:pPr>
        <w:adjustRightInd w:val="0"/>
        <w:snapToGrid w:val="0"/>
        <w:spacing w:before="0" w:after="0"/>
        <w:rPr>
          <w:rFonts w:eastAsia="SimSun"/>
          <w:lang w:eastAsia="zh-CN"/>
        </w:rPr>
      </w:pPr>
    </w:p>
    <w:p w14:paraId="46758FC3" w14:textId="77777777" w:rsidR="00255953" w:rsidRDefault="00255953">
      <w:pPr>
        <w:spacing w:before="240"/>
      </w:pPr>
    </w:p>
    <w:sectPr w:rsidR="00255953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27696B" w14:textId="77777777" w:rsidR="00CC6882" w:rsidRDefault="00CC6882">
      <w:pPr>
        <w:spacing w:before="0" w:after="0"/>
      </w:pPr>
      <w:r>
        <w:separator/>
      </w:r>
    </w:p>
  </w:endnote>
  <w:endnote w:type="continuationSeparator" w:id="0">
    <w:p w14:paraId="64380560" w14:textId="77777777" w:rsidR="00CC6882" w:rsidRDefault="00CC688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C32106" w14:textId="77777777" w:rsidR="00255953" w:rsidRDefault="00CC688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57F2B9" wp14:editId="34078A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4702FB" w14:textId="77777777" w:rsidR="00255953" w:rsidRDefault="00CC688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52.9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CD3B95" w14:textId="77777777" w:rsidR="00255953" w:rsidRDefault="00CC688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051D025" wp14:editId="7DAACD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FEAB6D" w14:textId="77777777" w:rsidR="00255953" w:rsidRDefault="00CC688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52.95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558237" w14:textId="77777777" w:rsidR="00CC6882" w:rsidRDefault="00CC6882">
      <w:pPr>
        <w:spacing w:before="0" w:after="0"/>
      </w:pPr>
      <w:r>
        <w:separator/>
      </w:r>
    </w:p>
  </w:footnote>
  <w:footnote w:type="continuationSeparator" w:id="0">
    <w:p w14:paraId="59890597" w14:textId="77777777" w:rsidR="00CC6882" w:rsidRDefault="00CC688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6AC5EF" w14:textId="77777777" w:rsidR="00255953" w:rsidRDefault="00CC688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68B52A" w14:textId="77777777" w:rsidR="00255953" w:rsidRDefault="00CC6882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CAB80BA" wp14:editId="7A7621E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E12"/>
    <w:rsid w:val="00177D84"/>
    <w:rsid w:val="0025595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688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915E35"/>
    <w:rsid w:val="0DBD622E"/>
    <w:rsid w:val="125E0C7C"/>
    <w:rsid w:val="139E11DE"/>
    <w:rsid w:val="18D37869"/>
    <w:rsid w:val="1F0000B2"/>
    <w:rsid w:val="20136AE1"/>
    <w:rsid w:val="21247A37"/>
    <w:rsid w:val="22A305BF"/>
    <w:rsid w:val="28624B90"/>
    <w:rsid w:val="2B33438E"/>
    <w:rsid w:val="2B4B3639"/>
    <w:rsid w:val="2CBD1E1F"/>
    <w:rsid w:val="2D314EC3"/>
    <w:rsid w:val="2F45594F"/>
    <w:rsid w:val="31696FCE"/>
    <w:rsid w:val="32C32E2A"/>
    <w:rsid w:val="33796D64"/>
    <w:rsid w:val="3ADF32C8"/>
    <w:rsid w:val="3B2E2C5A"/>
    <w:rsid w:val="3D67189E"/>
    <w:rsid w:val="3E405B29"/>
    <w:rsid w:val="452E755A"/>
    <w:rsid w:val="4624740A"/>
    <w:rsid w:val="46B50AF3"/>
    <w:rsid w:val="4BBE1C4E"/>
    <w:rsid w:val="58A77A36"/>
    <w:rsid w:val="5A7010FF"/>
    <w:rsid w:val="5BEF339D"/>
    <w:rsid w:val="5CD30757"/>
    <w:rsid w:val="5DDE0FDD"/>
    <w:rsid w:val="62045EDA"/>
    <w:rsid w:val="659B3972"/>
    <w:rsid w:val="66BD0882"/>
    <w:rsid w:val="68676729"/>
    <w:rsid w:val="6B922B5F"/>
    <w:rsid w:val="6DAF56F9"/>
    <w:rsid w:val="79FC1885"/>
    <w:rsid w:val="7CA8220E"/>
    <w:rsid w:val="7F15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0303D"/>
  <w15:docId w15:val="{876F778B-A09E-487D-B5AD-6EB87270A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9299A6E-69A3-428D-A060-937C3487C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858</Words>
  <Characters>10591</Characters>
  <Application>Microsoft Office Word</Application>
  <DocSecurity>0</DocSecurity>
  <Lines>88</Lines>
  <Paragraphs>24</Paragraphs>
  <ScaleCrop>false</ScaleCrop>
  <Company/>
  <LinksUpToDate>false</LinksUpToDate>
  <CharactersWithSpaces>1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2</cp:revision>
  <cp:lastPrinted>2013-10-03T12:51:00Z</cp:lastPrinted>
  <dcterms:created xsi:type="dcterms:W3CDTF">2020-03-25T10:58:00Z</dcterms:created>
  <dcterms:modified xsi:type="dcterms:W3CDTF">2020-03-25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